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4BD" w:rsidRPr="003D44BD" w:rsidRDefault="009E79E3">
      <w:pPr>
        <w:rPr>
          <w:b/>
        </w:rPr>
      </w:pPr>
      <w:r>
        <w:rPr>
          <w:b/>
        </w:rPr>
        <w:t>Additional File 1</w:t>
      </w:r>
      <w:r w:rsidR="003D44BD" w:rsidRPr="003D44BD">
        <w:rPr>
          <w:b/>
        </w:rPr>
        <w:t xml:space="preserve">: </w:t>
      </w:r>
      <w:r w:rsidR="003D44BD">
        <w:rPr>
          <w:b/>
        </w:rPr>
        <w:t xml:space="preserve">PCRM </w:t>
      </w:r>
      <w:bookmarkStart w:id="0" w:name="_GoBack"/>
      <w:bookmarkEnd w:id="0"/>
      <w:r w:rsidR="003D44BD">
        <w:rPr>
          <w:b/>
        </w:rPr>
        <w:t>statistics for PMHI</w:t>
      </w:r>
    </w:p>
    <w:tbl>
      <w:tblPr>
        <w:tblW w:w="9300" w:type="dxa"/>
        <w:tblInd w:w="93" w:type="dxa"/>
        <w:tblLook w:val="04A0" w:firstRow="1" w:lastRow="0" w:firstColumn="1" w:lastColumn="0" w:noHBand="0" w:noVBand="1"/>
      </w:tblPr>
      <w:tblGrid>
        <w:gridCol w:w="740"/>
        <w:gridCol w:w="740"/>
        <w:gridCol w:w="1010"/>
        <w:gridCol w:w="774"/>
        <w:gridCol w:w="560"/>
        <w:gridCol w:w="900"/>
        <w:gridCol w:w="960"/>
        <w:gridCol w:w="960"/>
        <w:gridCol w:w="900"/>
        <w:gridCol w:w="880"/>
        <w:gridCol w:w="990"/>
      </w:tblGrid>
      <w:tr w:rsidR="003D44BD" w:rsidRPr="002E3945" w:rsidTr="00011817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  <w:t>No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lang w:eastAsia="en-SG"/>
              </w:rPr>
              <w:t>Ite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lang w:eastAsia="en-SG"/>
              </w:rPr>
              <w:t>Subscal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</w:pPr>
            <w:proofErr w:type="spellStart"/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  <w:t>Chisq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</w:pPr>
            <w:proofErr w:type="spellStart"/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  <w:t>Outfit MS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</w:pPr>
            <w:proofErr w:type="spellStart"/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  <w:t>Infit</w:t>
            </w:r>
            <w:proofErr w:type="spellEnd"/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  <w:t xml:space="preserve"> MSQ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  <w:t>Outfit 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</w:pPr>
            <w:proofErr w:type="spellStart"/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  <w:t>Infit</w:t>
            </w:r>
            <w:proofErr w:type="spellEnd"/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  <w:t xml:space="preserve"> 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  <w:t>Decision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lang w:eastAsia="en-SG"/>
              </w:rPr>
              <w:t>Run 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64.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65.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00.4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3.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  <w:t>-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6.7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48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555.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SG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1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50.9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A72AB9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A72A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780.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7.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57.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21.2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678.8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.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612.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17.7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  <w:t>-3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51.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868.6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7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80.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8.6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39.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66.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12.3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23.7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662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9.0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736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.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658.9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.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77.5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936.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7.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743.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725.3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.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745.7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.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61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2.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6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868.8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7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P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38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5.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  <w:t>-4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P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44.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A72AB9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A72A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P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67.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A72AB9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A72A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P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51.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P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677.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.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P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31.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2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A72AB9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A72A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P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62.4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A72AB9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A72A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SG"/>
              </w:rPr>
              <w:t>-4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A72AB9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A72A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3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P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79.5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A72AB9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A72A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SG"/>
              </w:rPr>
              <w:t>-3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A72AB9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A72A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3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lastRenderedPageBreak/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P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59.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A72AB9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A72A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SG"/>
              </w:rPr>
              <w:t>-4.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A72AB9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A72A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4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P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66.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A72AB9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A72A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SG"/>
              </w:rPr>
              <w:t>-4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A72AB9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A72A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89.6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31.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  <w:t>-3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28.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  <w:t>-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45.0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ED3189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ED3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A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22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Run 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12.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6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  <w:t>-2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65.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9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52.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3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21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60.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0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30.4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6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12.1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2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  <w:t>-2.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89.7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1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FB4777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FB47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85.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3.3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  <w:t>-3.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65.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8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40.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2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59.4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9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P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57.4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0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7.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4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73.6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2.4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Run 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04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  <w:t>-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78.8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3.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SG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35.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FB4777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FB47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12.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SG"/>
              </w:rPr>
              <w:t>-2.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08.7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83.4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63.9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63.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P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34.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9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1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-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  <w:tr w:rsidR="003D44BD" w:rsidRPr="002E3945" w:rsidTr="00011817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A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sz w:val="20"/>
                <w:szCs w:val="20"/>
                <w:lang w:eastAsia="en-SG"/>
              </w:rPr>
              <w:t>G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527.3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4BD" w:rsidRPr="002E3945" w:rsidRDefault="003D44BD" w:rsidP="000118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</w:pPr>
            <w:r w:rsidRPr="002E39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SG"/>
              </w:rPr>
              <w:t>Select</w:t>
            </w:r>
          </w:p>
        </w:tc>
      </w:tr>
    </w:tbl>
    <w:p w:rsidR="000E4B29" w:rsidRDefault="000E4B29" w:rsidP="004E1EE9">
      <w:pPr>
        <w:spacing w:after="0" w:line="240" w:lineRule="auto"/>
      </w:pPr>
    </w:p>
    <w:p w:rsidR="004937F3" w:rsidRPr="004937F3" w:rsidRDefault="004937F3" w:rsidP="004E1EE9">
      <w:pPr>
        <w:spacing w:after="0" w:line="240" w:lineRule="auto"/>
        <w:rPr>
          <w:b/>
        </w:rPr>
      </w:pPr>
      <w:r w:rsidRPr="004937F3">
        <w:rPr>
          <w:b/>
        </w:rPr>
        <w:t>Key: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473"/>
        <w:gridCol w:w="3105"/>
        <w:gridCol w:w="690"/>
        <w:gridCol w:w="4961"/>
      </w:tblGrid>
      <w:tr w:rsidR="004937F3" w:rsidRPr="004937F3" w:rsidTr="004937F3">
        <w:trPr>
          <w:trHeight w:val="70"/>
        </w:trPr>
        <w:tc>
          <w:tcPr>
            <w:tcW w:w="473" w:type="dxa"/>
            <w:shd w:val="clear" w:color="auto" w:fill="auto"/>
            <w:noWrap/>
            <w:hideMark/>
          </w:tcPr>
          <w:p w:rsidR="004937F3" w:rsidRPr="004937F3" w:rsidRDefault="004937F3" w:rsidP="004937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SG"/>
              </w:rPr>
            </w:pPr>
            <w:r w:rsidRPr="004937F3">
              <w:rPr>
                <w:rFonts w:ascii="Calibri" w:eastAsia="Times New Roman" w:hAnsi="Calibri" w:cs="Times New Roman"/>
                <w:color w:val="000000"/>
                <w:szCs w:val="20"/>
                <w:lang w:eastAsia="en-SG"/>
              </w:rPr>
              <w:t>GC</w:t>
            </w:r>
          </w:p>
        </w:tc>
        <w:tc>
          <w:tcPr>
            <w:tcW w:w="3105" w:type="dxa"/>
            <w:shd w:val="clear" w:color="auto" w:fill="auto"/>
            <w:hideMark/>
          </w:tcPr>
          <w:p w:rsidR="004937F3" w:rsidRPr="004937F3" w:rsidRDefault="004937F3" w:rsidP="004937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4937F3">
              <w:rPr>
                <w:rFonts w:ascii="Calibri" w:eastAsia="Times New Roman" w:hAnsi="Calibri" w:cs="Times New Roman"/>
                <w:color w:val="000000"/>
                <w:lang w:val="en-US" w:eastAsia="en-SG"/>
              </w:rPr>
              <w:t>General Coping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4937F3" w:rsidRPr="004937F3" w:rsidRDefault="004937F3" w:rsidP="004937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SG"/>
              </w:rPr>
            </w:pPr>
            <w:r w:rsidRPr="004937F3">
              <w:rPr>
                <w:rFonts w:ascii="Calibri" w:eastAsia="Times New Roman" w:hAnsi="Calibri" w:cs="Times New Roman"/>
                <w:color w:val="000000"/>
                <w:szCs w:val="20"/>
                <w:lang w:eastAsia="en-SG"/>
              </w:rPr>
              <w:t>IS</w:t>
            </w:r>
          </w:p>
        </w:tc>
        <w:tc>
          <w:tcPr>
            <w:tcW w:w="4961" w:type="dxa"/>
            <w:shd w:val="clear" w:color="auto" w:fill="auto"/>
            <w:hideMark/>
          </w:tcPr>
          <w:p w:rsidR="004937F3" w:rsidRPr="004937F3" w:rsidRDefault="004937F3" w:rsidP="004937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4937F3">
              <w:rPr>
                <w:rFonts w:ascii="Calibri" w:eastAsia="Times New Roman" w:hAnsi="Calibri" w:cs="Times New Roman"/>
                <w:color w:val="000000"/>
                <w:lang w:val="en-US" w:eastAsia="en-SG"/>
              </w:rPr>
              <w:t>Interpersonal Skills</w:t>
            </w:r>
          </w:p>
        </w:tc>
      </w:tr>
      <w:tr w:rsidR="004937F3" w:rsidRPr="004937F3" w:rsidTr="004937F3">
        <w:trPr>
          <w:trHeight w:val="70"/>
        </w:trPr>
        <w:tc>
          <w:tcPr>
            <w:tcW w:w="473" w:type="dxa"/>
            <w:shd w:val="clear" w:color="auto" w:fill="auto"/>
            <w:noWrap/>
            <w:hideMark/>
          </w:tcPr>
          <w:p w:rsidR="004937F3" w:rsidRPr="004937F3" w:rsidRDefault="004937F3" w:rsidP="004937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SG"/>
              </w:rPr>
            </w:pPr>
            <w:r w:rsidRPr="004937F3">
              <w:rPr>
                <w:rFonts w:ascii="Calibri" w:eastAsia="Times New Roman" w:hAnsi="Calibri" w:cs="Times New Roman"/>
                <w:color w:val="000000"/>
                <w:szCs w:val="20"/>
                <w:lang w:eastAsia="en-SG"/>
              </w:rPr>
              <w:t>ES</w:t>
            </w:r>
          </w:p>
        </w:tc>
        <w:tc>
          <w:tcPr>
            <w:tcW w:w="3105" w:type="dxa"/>
            <w:shd w:val="clear" w:color="auto" w:fill="auto"/>
            <w:hideMark/>
          </w:tcPr>
          <w:p w:rsidR="004937F3" w:rsidRPr="004937F3" w:rsidRDefault="004937F3" w:rsidP="004937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4937F3">
              <w:rPr>
                <w:rFonts w:ascii="Calibri" w:eastAsia="Times New Roman" w:hAnsi="Calibri" w:cs="Times New Roman"/>
                <w:color w:val="000000"/>
                <w:lang w:val="en-US" w:eastAsia="en-SG"/>
              </w:rPr>
              <w:t>Emotional Support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4937F3" w:rsidRPr="004937F3" w:rsidRDefault="004937F3" w:rsidP="004937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SG"/>
              </w:rPr>
            </w:pPr>
            <w:r w:rsidRPr="004937F3">
              <w:rPr>
                <w:rFonts w:ascii="Calibri" w:eastAsia="Times New Roman" w:hAnsi="Calibri" w:cs="Times New Roman"/>
                <w:color w:val="000000"/>
                <w:szCs w:val="20"/>
                <w:lang w:eastAsia="en-SG"/>
              </w:rPr>
              <w:t>PGA</w:t>
            </w:r>
          </w:p>
        </w:tc>
        <w:tc>
          <w:tcPr>
            <w:tcW w:w="4961" w:type="dxa"/>
            <w:shd w:val="clear" w:color="auto" w:fill="auto"/>
            <w:hideMark/>
          </w:tcPr>
          <w:p w:rsidR="004937F3" w:rsidRPr="004937F3" w:rsidRDefault="004937F3" w:rsidP="004937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4937F3">
              <w:rPr>
                <w:rFonts w:ascii="Calibri" w:eastAsia="Times New Roman" w:hAnsi="Calibri" w:cs="Times New Roman"/>
                <w:color w:val="000000"/>
                <w:lang w:val="en-US" w:eastAsia="en-SG"/>
              </w:rPr>
              <w:t xml:space="preserve">Personal Growth and Autonomy </w:t>
            </w:r>
          </w:p>
        </w:tc>
      </w:tr>
      <w:tr w:rsidR="004937F3" w:rsidRPr="004937F3" w:rsidTr="004937F3">
        <w:trPr>
          <w:trHeight w:val="70"/>
        </w:trPr>
        <w:tc>
          <w:tcPr>
            <w:tcW w:w="473" w:type="dxa"/>
            <w:shd w:val="clear" w:color="auto" w:fill="auto"/>
            <w:noWrap/>
            <w:hideMark/>
          </w:tcPr>
          <w:p w:rsidR="004937F3" w:rsidRPr="004937F3" w:rsidRDefault="004937F3" w:rsidP="004937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SG"/>
              </w:rPr>
            </w:pPr>
            <w:r w:rsidRPr="004937F3">
              <w:rPr>
                <w:rFonts w:ascii="Calibri" w:eastAsia="Times New Roman" w:hAnsi="Calibri" w:cs="Times New Roman"/>
                <w:color w:val="000000"/>
                <w:szCs w:val="20"/>
                <w:lang w:eastAsia="en-SG"/>
              </w:rPr>
              <w:t>S</w:t>
            </w:r>
          </w:p>
        </w:tc>
        <w:tc>
          <w:tcPr>
            <w:tcW w:w="3105" w:type="dxa"/>
            <w:shd w:val="clear" w:color="auto" w:fill="auto"/>
            <w:hideMark/>
          </w:tcPr>
          <w:p w:rsidR="004937F3" w:rsidRPr="004937F3" w:rsidRDefault="004937F3" w:rsidP="004937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4937F3">
              <w:rPr>
                <w:rFonts w:ascii="Calibri" w:eastAsia="Times New Roman" w:hAnsi="Calibri" w:cs="Times New Roman"/>
                <w:color w:val="000000"/>
                <w:lang w:val="en-US" w:eastAsia="en-SG"/>
              </w:rPr>
              <w:t>Spirituality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4937F3" w:rsidRPr="004937F3" w:rsidRDefault="004937F3" w:rsidP="004937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SG"/>
              </w:rPr>
            </w:pPr>
            <w:r w:rsidRPr="004937F3">
              <w:rPr>
                <w:rFonts w:ascii="Calibri" w:eastAsia="Times New Roman" w:hAnsi="Calibri" w:cs="Times New Roman"/>
                <w:color w:val="000000"/>
                <w:szCs w:val="20"/>
                <w:lang w:eastAsia="en-SG"/>
              </w:rPr>
              <w:t>GA</w:t>
            </w:r>
          </w:p>
        </w:tc>
        <w:tc>
          <w:tcPr>
            <w:tcW w:w="4961" w:type="dxa"/>
            <w:shd w:val="clear" w:color="auto" w:fill="auto"/>
            <w:hideMark/>
          </w:tcPr>
          <w:p w:rsidR="004937F3" w:rsidRPr="004937F3" w:rsidRDefault="004937F3" w:rsidP="004937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4937F3">
              <w:rPr>
                <w:rFonts w:ascii="Calibri" w:eastAsia="Times New Roman" w:hAnsi="Calibri" w:cs="Times New Roman"/>
                <w:color w:val="000000"/>
                <w:lang w:val="en-US" w:eastAsia="en-SG"/>
              </w:rPr>
              <w:t>Global Affect</w:t>
            </w:r>
          </w:p>
        </w:tc>
      </w:tr>
    </w:tbl>
    <w:p w:rsidR="004937F3" w:rsidRDefault="004937F3" w:rsidP="004E1EE9">
      <w:pPr>
        <w:spacing w:after="0" w:line="240" w:lineRule="auto"/>
      </w:pPr>
    </w:p>
    <w:sectPr w:rsidR="004937F3" w:rsidSect="001B3B1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8F2"/>
    <w:rsid w:val="000018D0"/>
    <w:rsid w:val="000028B2"/>
    <w:rsid w:val="00002927"/>
    <w:rsid w:val="00003318"/>
    <w:rsid w:val="00003888"/>
    <w:rsid w:val="00005DA4"/>
    <w:rsid w:val="00006453"/>
    <w:rsid w:val="00007155"/>
    <w:rsid w:val="000074C6"/>
    <w:rsid w:val="00007FB9"/>
    <w:rsid w:val="00010D39"/>
    <w:rsid w:val="00010E56"/>
    <w:rsid w:val="00011817"/>
    <w:rsid w:val="00011838"/>
    <w:rsid w:val="00012286"/>
    <w:rsid w:val="000126B5"/>
    <w:rsid w:val="00013AE8"/>
    <w:rsid w:val="00014314"/>
    <w:rsid w:val="00015F28"/>
    <w:rsid w:val="000168C7"/>
    <w:rsid w:val="000173C2"/>
    <w:rsid w:val="000220E0"/>
    <w:rsid w:val="00022296"/>
    <w:rsid w:val="00023DDC"/>
    <w:rsid w:val="00024717"/>
    <w:rsid w:val="00024C9D"/>
    <w:rsid w:val="0002544D"/>
    <w:rsid w:val="000258E5"/>
    <w:rsid w:val="00027BAE"/>
    <w:rsid w:val="0003059D"/>
    <w:rsid w:val="00030809"/>
    <w:rsid w:val="00030BA8"/>
    <w:rsid w:val="000312A5"/>
    <w:rsid w:val="00032E5A"/>
    <w:rsid w:val="00033324"/>
    <w:rsid w:val="00034161"/>
    <w:rsid w:val="0003480D"/>
    <w:rsid w:val="00034B36"/>
    <w:rsid w:val="0003542E"/>
    <w:rsid w:val="00035DB4"/>
    <w:rsid w:val="00036241"/>
    <w:rsid w:val="000368D6"/>
    <w:rsid w:val="00037D48"/>
    <w:rsid w:val="00037EBD"/>
    <w:rsid w:val="000438C7"/>
    <w:rsid w:val="000438D1"/>
    <w:rsid w:val="00044645"/>
    <w:rsid w:val="00044A2E"/>
    <w:rsid w:val="00044C17"/>
    <w:rsid w:val="0004556E"/>
    <w:rsid w:val="00045AD6"/>
    <w:rsid w:val="00046EF9"/>
    <w:rsid w:val="00047E0A"/>
    <w:rsid w:val="00050FE8"/>
    <w:rsid w:val="00051051"/>
    <w:rsid w:val="00052DBA"/>
    <w:rsid w:val="00053097"/>
    <w:rsid w:val="000541CC"/>
    <w:rsid w:val="000547D6"/>
    <w:rsid w:val="00054E8A"/>
    <w:rsid w:val="00056732"/>
    <w:rsid w:val="000602C5"/>
    <w:rsid w:val="00060F44"/>
    <w:rsid w:val="000614FD"/>
    <w:rsid w:val="00063CAC"/>
    <w:rsid w:val="00063DCC"/>
    <w:rsid w:val="000643CA"/>
    <w:rsid w:val="000644EB"/>
    <w:rsid w:val="00064DA6"/>
    <w:rsid w:val="000654CB"/>
    <w:rsid w:val="00065503"/>
    <w:rsid w:val="00066392"/>
    <w:rsid w:val="00066A7C"/>
    <w:rsid w:val="00066B64"/>
    <w:rsid w:val="00066E75"/>
    <w:rsid w:val="00067C65"/>
    <w:rsid w:val="00071B1A"/>
    <w:rsid w:val="00071C9E"/>
    <w:rsid w:val="00072246"/>
    <w:rsid w:val="000726F0"/>
    <w:rsid w:val="00072B40"/>
    <w:rsid w:val="000734A1"/>
    <w:rsid w:val="000739DC"/>
    <w:rsid w:val="00073D01"/>
    <w:rsid w:val="000753E0"/>
    <w:rsid w:val="00075E4A"/>
    <w:rsid w:val="00076946"/>
    <w:rsid w:val="000776FB"/>
    <w:rsid w:val="000779FB"/>
    <w:rsid w:val="00080E44"/>
    <w:rsid w:val="00081CB9"/>
    <w:rsid w:val="00082632"/>
    <w:rsid w:val="0008293C"/>
    <w:rsid w:val="000829CE"/>
    <w:rsid w:val="000860BD"/>
    <w:rsid w:val="000861EB"/>
    <w:rsid w:val="0008629A"/>
    <w:rsid w:val="000864D7"/>
    <w:rsid w:val="00086580"/>
    <w:rsid w:val="00087B64"/>
    <w:rsid w:val="00090011"/>
    <w:rsid w:val="0009056E"/>
    <w:rsid w:val="00090C74"/>
    <w:rsid w:val="00090E32"/>
    <w:rsid w:val="000910F1"/>
    <w:rsid w:val="0009278E"/>
    <w:rsid w:val="000931AF"/>
    <w:rsid w:val="000932A4"/>
    <w:rsid w:val="00093851"/>
    <w:rsid w:val="0009387F"/>
    <w:rsid w:val="000939FF"/>
    <w:rsid w:val="000949A7"/>
    <w:rsid w:val="0009508C"/>
    <w:rsid w:val="00096459"/>
    <w:rsid w:val="0009659D"/>
    <w:rsid w:val="000973CB"/>
    <w:rsid w:val="000979BF"/>
    <w:rsid w:val="000A15AE"/>
    <w:rsid w:val="000A1680"/>
    <w:rsid w:val="000A4116"/>
    <w:rsid w:val="000A4C1E"/>
    <w:rsid w:val="000A4F5E"/>
    <w:rsid w:val="000A4FD5"/>
    <w:rsid w:val="000A532C"/>
    <w:rsid w:val="000A5548"/>
    <w:rsid w:val="000A6A17"/>
    <w:rsid w:val="000A6F6E"/>
    <w:rsid w:val="000A7C4A"/>
    <w:rsid w:val="000B1267"/>
    <w:rsid w:val="000B132B"/>
    <w:rsid w:val="000B156C"/>
    <w:rsid w:val="000B2CB9"/>
    <w:rsid w:val="000B5385"/>
    <w:rsid w:val="000B56A0"/>
    <w:rsid w:val="000B607A"/>
    <w:rsid w:val="000C1E84"/>
    <w:rsid w:val="000C2B0D"/>
    <w:rsid w:val="000C3107"/>
    <w:rsid w:val="000C4457"/>
    <w:rsid w:val="000C53F9"/>
    <w:rsid w:val="000C6173"/>
    <w:rsid w:val="000C61F3"/>
    <w:rsid w:val="000C6294"/>
    <w:rsid w:val="000C6FCC"/>
    <w:rsid w:val="000C7794"/>
    <w:rsid w:val="000D0F13"/>
    <w:rsid w:val="000D105E"/>
    <w:rsid w:val="000D19F7"/>
    <w:rsid w:val="000D215C"/>
    <w:rsid w:val="000D436B"/>
    <w:rsid w:val="000D4D72"/>
    <w:rsid w:val="000D4E01"/>
    <w:rsid w:val="000D555E"/>
    <w:rsid w:val="000D5BBD"/>
    <w:rsid w:val="000D67E0"/>
    <w:rsid w:val="000D6D2B"/>
    <w:rsid w:val="000D6ECC"/>
    <w:rsid w:val="000E0522"/>
    <w:rsid w:val="000E0B17"/>
    <w:rsid w:val="000E0DE0"/>
    <w:rsid w:val="000E1BF7"/>
    <w:rsid w:val="000E2D44"/>
    <w:rsid w:val="000E4282"/>
    <w:rsid w:val="000E4B29"/>
    <w:rsid w:val="000E6A80"/>
    <w:rsid w:val="000E7022"/>
    <w:rsid w:val="000F0526"/>
    <w:rsid w:val="000F2F95"/>
    <w:rsid w:val="000F3A6F"/>
    <w:rsid w:val="000F3CE1"/>
    <w:rsid w:val="000F4669"/>
    <w:rsid w:val="000F4809"/>
    <w:rsid w:val="000F67FC"/>
    <w:rsid w:val="000F6E33"/>
    <w:rsid w:val="000F71FE"/>
    <w:rsid w:val="000F7415"/>
    <w:rsid w:val="000F7AD9"/>
    <w:rsid w:val="000F7F79"/>
    <w:rsid w:val="001006CA"/>
    <w:rsid w:val="00100B90"/>
    <w:rsid w:val="00102DE1"/>
    <w:rsid w:val="00102E50"/>
    <w:rsid w:val="00103471"/>
    <w:rsid w:val="0010741A"/>
    <w:rsid w:val="00110E71"/>
    <w:rsid w:val="0011214D"/>
    <w:rsid w:val="00112F22"/>
    <w:rsid w:val="00113A3C"/>
    <w:rsid w:val="00115623"/>
    <w:rsid w:val="00116039"/>
    <w:rsid w:val="001203C0"/>
    <w:rsid w:val="00120F75"/>
    <w:rsid w:val="00121631"/>
    <w:rsid w:val="001223ED"/>
    <w:rsid w:val="001226EC"/>
    <w:rsid w:val="001229C1"/>
    <w:rsid w:val="0012317F"/>
    <w:rsid w:val="00125328"/>
    <w:rsid w:val="001259EB"/>
    <w:rsid w:val="00125B44"/>
    <w:rsid w:val="00125BA8"/>
    <w:rsid w:val="0012602D"/>
    <w:rsid w:val="00127162"/>
    <w:rsid w:val="00130209"/>
    <w:rsid w:val="001305C3"/>
    <w:rsid w:val="001307C7"/>
    <w:rsid w:val="001323DB"/>
    <w:rsid w:val="0013267E"/>
    <w:rsid w:val="00134B0D"/>
    <w:rsid w:val="00137573"/>
    <w:rsid w:val="00141057"/>
    <w:rsid w:val="0014137E"/>
    <w:rsid w:val="00141C4C"/>
    <w:rsid w:val="001423E7"/>
    <w:rsid w:val="001430C7"/>
    <w:rsid w:val="00146D5A"/>
    <w:rsid w:val="00150708"/>
    <w:rsid w:val="00150C33"/>
    <w:rsid w:val="001510B2"/>
    <w:rsid w:val="00151251"/>
    <w:rsid w:val="00152981"/>
    <w:rsid w:val="00152C1E"/>
    <w:rsid w:val="0015323F"/>
    <w:rsid w:val="00153281"/>
    <w:rsid w:val="00154358"/>
    <w:rsid w:val="00154960"/>
    <w:rsid w:val="00154DF4"/>
    <w:rsid w:val="00155BEE"/>
    <w:rsid w:val="0016000E"/>
    <w:rsid w:val="001606A8"/>
    <w:rsid w:val="00161FC6"/>
    <w:rsid w:val="0016203D"/>
    <w:rsid w:val="00162667"/>
    <w:rsid w:val="00162CF9"/>
    <w:rsid w:val="0016382D"/>
    <w:rsid w:val="001641E9"/>
    <w:rsid w:val="00164881"/>
    <w:rsid w:val="001650E7"/>
    <w:rsid w:val="00165E05"/>
    <w:rsid w:val="00166301"/>
    <w:rsid w:val="00167163"/>
    <w:rsid w:val="0017088F"/>
    <w:rsid w:val="00170A2E"/>
    <w:rsid w:val="00170A4D"/>
    <w:rsid w:val="00173301"/>
    <w:rsid w:val="00174459"/>
    <w:rsid w:val="001756D1"/>
    <w:rsid w:val="00175B13"/>
    <w:rsid w:val="00175C2F"/>
    <w:rsid w:val="00175C87"/>
    <w:rsid w:val="00176C4D"/>
    <w:rsid w:val="0017748B"/>
    <w:rsid w:val="00177A6F"/>
    <w:rsid w:val="0018016E"/>
    <w:rsid w:val="001801FC"/>
    <w:rsid w:val="00183234"/>
    <w:rsid w:val="0018397C"/>
    <w:rsid w:val="00185169"/>
    <w:rsid w:val="00185E2D"/>
    <w:rsid w:val="001868BD"/>
    <w:rsid w:val="00186C29"/>
    <w:rsid w:val="00186E31"/>
    <w:rsid w:val="001870E5"/>
    <w:rsid w:val="00187297"/>
    <w:rsid w:val="0019106F"/>
    <w:rsid w:val="0019295E"/>
    <w:rsid w:val="00194318"/>
    <w:rsid w:val="00196C89"/>
    <w:rsid w:val="001A0C85"/>
    <w:rsid w:val="001A0CC6"/>
    <w:rsid w:val="001A0E77"/>
    <w:rsid w:val="001A1270"/>
    <w:rsid w:val="001A1C0B"/>
    <w:rsid w:val="001A1C46"/>
    <w:rsid w:val="001A20A2"/>
    <w:rsid w:val="001A2A5D"/>
    <w:rsid w:val="001A2F91"/>
    <w:rsid w:val="001A32B7"/>
    <w:rsid w:val="001A3578"/>
    <w:rsid w:val="001A47B9"/>
    <w:rsid w:val="001A6148"/>
    <w:rsid w:val="001A644A"/>
    <w:rsid w:val="001A787F"/>
    <w:rsid w:val="001A7AAC"/>
    <w:rsid w:val="001A7EFB"/>
    <w:rsid w:val="001B14BC"/>
    <w:rsid w:val="001B153B"/>
    <w:rsid w:val="001B3B1D"/>
    <w:rsid w:val="001B4F24"/>
    <w:rsid w:val="001B5FF3"/>
    <w:rsid w:val="001B6BC7"/>
    <w:rsid w:val="001C12D4"/>
    <w:rsid w:val="001C1A21"/>
    <w:rsid w:val="001C27C7"/>
    <w:rsid w:val="001C452C"/>
    <w:rsid w:val="001C4972"/>
    <w:rsid w:val="001C4ED8"/>
    <w:rsid w:val="001C55BC"/>
    <w:rsid w:val="001C5A28"/>
    <w:rsid w:val="001C69F2"/>
    <w:rsid w:val="001C7A71"/>
    <w:rsid w:val="001C7B27"/>
    <w:rsid w:val="001C7DE3"/>
    <w:rsid w:val="001D1D46"/>
    <w:rsid w:val="001D2289"/>
    <w:rsid w:val="001D2FAA"/>
    <w:rsid w:val="001D32B4"/>
    <w:rsid w:val="001D3CCC"/>
    <w:rsid w:val="001D4532"/>
    <w:rsid w:val="001D453B"/>
    <w:rsid w:val="001D479F"/>
    <w:rsid w:val="001D5F49"/>
    <w:rsid w:val="001D608F"/>
    <w:rsid w:val="001D66B5"/>
    <w:rsid w:val="001D6DCE"/>
    <w:rsid w:val="001E1375"/>
    <w:rsid w:val="001E3459"/>
    <w:rsid w:val="001E35D2"/>
    <w:rsid w:val="001E4FC2"/>
    <w:rsid w:val="001E53B0"/>
    <w:rsid w:val="001E543E"/>
    <w:rsid w:val="001E5B07"/>
    <w:rsid w:val="001E6903"/>
    <w:rsid w:val="001E6C8B"/>
    <w:rsid w:val="001E70AB"/>
    <w:rsid w:val="001E799E"/>
    <w:rsid w:val="001E7D46"/>
    <w:rsid w:val="001E7E25"/>
    <w:rsid w:val="001E7FB6"/>
    <w:rsid w:val="001F01A2"/>
    <w:rsid w:val="001F0FE4"/>
    <w:rsid w:val="001F1BD0"/>
    <w:rsid w:val="001F228B"/>
    <w:rsid w:val="001F3038"/>
    <w:rsid w:val="001F379E"/>
    <w:rsid w:val="001F7E15"/>
    <w:rsid w:val="0020004A"/>
    <w:rsid w:val="0020030D"/>
    <w:rsid w:val="00200439"/>
    <w:rsid w:val="00200BFE"/>
    <w:rsid w:val="00200C0A"/>
    <w:rsid w:val="00201B6C"/>
    <w:rsid w:val="00202CFA"/>
    <w:rsid w:val="00204C3E"/>
    <w:rsid w:val="00207962"/>
    <w:rsid w:val="00210556"/>
    <w:rsid w:val="002110E6"/>
    <w:rsid w:val="00212854"/>
    <w:rsid w:val="00213109"/>
    <w:rsid w:val="0021348B"/>
    <w:rsid w:val="00213815"/>
    <w:rsid w:val="00214528"/>
    <w:rsid w:val="002148BB"/>
    <w:rsid w:val="00216F6A"/>
    <w:rsid w:val="00217F83"/>
    <w:rsid w:val="00220271"/>
    <w:rsid w:val="0022071C"/>
    <w:rsid w:val="00221507"/>
    <w:rsid w:val="002217C7"/>
    <w:rsid w:val="002224D1"/>
    <w:rsid w:val="00224489"/>
    <w:rsid w:val="00225A10"/>
    <w:rsid w:val="00226E00"/>
    <w:rsid w:val="00230639"/>
    <w:rsid w:val="0023078A"/>
    <w:rsid w:val="00232754"/>
    <w:rsid w:val="00234188"/>
    <w:rsid w:val="0023472E"/>
    <w:rsid w:val="0023533A"/>
    <w:rsid w:val="00236C37"/>
    <w:rsid w:val="002371F5"/>
    <w:rsid w:val="00237C6B"/>
    <w:rsid w:val="00240C07"/>
    <w:rsid w:val="002415F0"/>
    <w:rsid w:val="0024354D"/>
    <w:rsid w:val="00243662"/>
    <w:rsid w:val="00243FB1"/>
    <w:rsid w:val="00244655"/>
    <w:rsid w:val="002457C0"/>
    <w:rsid w:val="00245989"/>
    <w:rsid w:val="00245FA5"/>
    <w:rsid w:val="0024684A"/>
    <w:rsid w:val="0024714B"/>
    <w:rsid w:val="00247806"/>
    <w:rsid w:val="00250A74"/>
    <w:rsid w:val="00251139"/>
    <w:rsid w:val="00253541"/>
    <w:rsid w:val="00253BBC"/>
    <w:rsid w:val="00254008"/>
    <w:rsid w:val="00254A65"/>
    <w:rsid w:val="00255412"/>
    <w:rsid w:val="002557E9"/>
    <w:rsid w:val="00256767"/>
    <w:rsid w:val="00256C46"/>
    <w:rsid w:val="002604B2"/>
    <w:rsid w:val="002611C7"/>
    <w:rsid w:val="00262808"/>
    <w:rsid w:val="00264289"/>
    <w:rsid w:val="00264291"/>
    <w:rsid w:val="00264B7A"/>
    <w:rsid w:val="0026564F"/>
    <w:rsid w:val="00270B8D"/>
    <w:rsid w:val="002732B0"/>
    <w:rsid w:val="00273605"/>
    <w:rsid w:val="00274675"/>
    <w:rsid w:val="00275380"/>
    <w:rsid w:val="00275484"/>
    <w:rsid w:val="002778CC"/>
    <w:rsid w:val="002802F7"/>
    <w:rsid w:val="002806E6"/>
    <w:rsid w:val="00282497"/>
    <w:rsid w:val="002827F4"/>
    <w:rsid w:val="0028298A"/>
    <w:rsid w:val="00284042"/>
    <w:rsid w:val="00285378"/>
    <w:rsid w:val="002861BA"/>
    <w:rsid w:val="0028696B"/>
    <w:rsid w:val="0029068C"/>
    <w:rsid w:val="002910FE"/>
    <w:rsid w:val="002919C3"/>
    <w:rsid w:val="00291FC8"/>
    <w:rsid w:val="0029226A"/>
    <w:rsid w:val="002924D1"/>
    <w:rsid w:val="00293B37"/>
    <w:rsid w:val="00295AEE"/>
    <w:rsid w:val="00297B86"/>
    <w:rsid w:val="00297D18"/>
    <w:rsid w:val="002A0740"/>
    <w:rsid w:val="002A0E04"/>
    <w:rsid w:val="002A24C3"/>
    <w:rsid w:val="002A3E5D"/>
    <w:rsid w:val="002A54A5"/>
    <w:rsid w:val="002A583A"/>
    <w:rsid w:val="002A686B"/>
    <w:rsid w:val="002A69CB"/>
    <w:rsid w:val="002A7CA6"/>
    <w:rsid w:val="002B3860"/>
    <w:rsid w:val="002B38E6"/>
    <w:rsid w:val="002B5BBD"/>
    <w:rsid w:val="002B67F8"/>
    <w:rsid w:val="002C1428"/>
    <w:rsid w:val="002C2353"/>
    <w:rsid w:val="002C2D51"/>
    <w:rsid w:val="002C52CF"/>
    <w:rsid w:val="002C5B37"/>
    <w:rsid w:val="002C626E"/>
    <w:rsid w:val="002C7CCA"/>
    <w:rsid w:val="002C7F43"/>
    <w:rsid w:val="002D03C1"/>
    <w:rsid w:val="002D0EDA"/>
    <w:rsid w:val="002D14FD"/>
    <w:rsid w:val="002D156C"/>
    <w:rsid w:val="002D24E8"/>
    <w:rsid w:val="002D2DD7"/>
    <w:rsid w:val="002D50B0"/>
    <w:rsid w:val="002D5636"/>
    <w:rsid w:val="002D5676"/>
    <w:rsid w:val="002D572D"/>
    <w:rsid w:val="002D5D96"/>
    <w:rsid w:val="002D6939"/>
    <w:rsid w:val="002D6A88"/>
    <w:rsid w:val="002D70B9"/>
    <w:rsid w:val="002D718D"/>
    <w:rsid w:val="002D7330"/>
    <w:rsid w:val="002D7387"/>
    <w:rsid w:val="002D7ED9"/>
    <w:rsid w:val="002E03F0"/>
    <w:rsid w:val="002E1D3B"/>
    <w:rsid w:val="002E308E"/>
    <w:rsid w:val="002E3271"/>
    <w:rsid w:val="002E3483"/>
    <w:rsid w:val="002E3F2A"/>
    <w:rsid w:val="002E48FB"/>
    <w:rsid w:val="002E5BF0"/>
    <w:rsid w:val="002F3797"/>
    <w:rsid w:val="002F3F7A"/>
    <w:rsid w:val="002F4090"/>
    <w:rsid w:val="002F4560"/>
    <w:rsid w:val="002F45DB"/>
    <w:rsid w:val="002F5FB5"/>
    <w:rsid w:val="002F64C1"/>
    <w:rsid w:val="002F6C0B"/>
    <w:rsid w:val="0030093F"/>
    <w:rsid w:val="003021D6"/>
    <w:rsid w:val="00302283"/>
    <w:rsid w:val="00302496"/>
    <w:rsid w:val="00302D2D"/>
    <w:rsid w:val="00302DFC"/>
    <w:rsid w:val="003033C3"/>
    <w:rsid w:val="00303CA7"/>
    <w:rsid w:val="00304179"/>
    <w:rsid w:val="00304311"/>
    <w:rsid w:val="00306D40"/>
    <w:rsid w:val="00307713"/>
    <w:rsid w:val="003106BF"/>
    <w:rsid w:val="00311559"/>
    <w:rsid w:val="0031162C"/>
    <w:rsid w:val="00311DB4"/>
    <w:rsid w:val="003120B9"/>
    <w:rsid w:val="00312390"/>
    <w:rsid w:val="00312398"/>
    <w:rsid w:val="0031260F"/>
    <w:rsid w:val="00312EF0"/>
    <w:rsid w:val="00313CF0"/>
    <w:rsid w:val="00314157"/>
    <w:rsid w:val="00314161"/>
    <w:rsid w:val="00314D5F"/>
    <w:rsid w:val="00315208"/>
    <w:rsid w:val="003161F8"/>
    <w:rsid w:val="00316FB1"/>
    <w:rsid w:val="00317119"/>
    <w:rsid w:val="00317335"/>
    <w:rsid w:val="00317B91"/>
    <w:rsid w:val="003205BB"/>
    <w:rsid w:val="00321AF4"/>
    <w:rsid w:val="00323420"/>
    <w:rsid w:val="0032352B"/>
    <w:rsid w:val="00324396"/>
    <w:rsid w:val="00324652"/>
    <w:rsid w:val="0032675E"/>
    <w:rsid w:val="00326BB0"/>
    <w:rsid w:val="00330053"/>
    <w:rsid w:val="00330090"/>
    <w:rsid w:val="0033055B"/>
    <w:rsid w:val="0033079F"/>
    <w:rsid w:val="00330DC9"/>
    <w:rsid w:val="00331CAD"/>
    <w:rsid w:val="00333A5B"/>
    <w:rsid w:val="003354C4"/>
    <w:rsid w:val="003355F9"/>
    <w:rsid w:val="00335786"/>
    <w:rsid w:val="00335BCB"/>
    <w:rsid w:val="00335EB7"/>
    <w:rsid w:val="00340FD4"/>
    <w:rsid w:val="00342EE8"/>
    <w:rsid w:val="00343051"/>
    <w:rsid w:val="00344530"/>
    <w:rsid w:val="00345140"/>
    <w:rsid w:val="00345155"/>
    <w:rsid w:val="0034603D"/>
    <w:rsid w:val="00346931"/>
    <w:rsid w:val="00350481"/>
    <w:rsid w:val="00351578"/>
    <w:rsid w:val="00351DA4"/>
    <w:rsid w:val="0035340C"/>
    <w:rsid w:val="00353FEA"/>
    <w:rsid w:val="0035430B"/>
    <w:rsid w:val="00354F74"/>
    <w:rsid w:val="00356006"/>
    <w:rsid w:val="00356264"/>
    <w:rsid w:val="00356C94"/>
    <w:rsid w:val="00357062"/>
    <w:rsid w:val="00357138"/>
    <w:rsid w:val="00357363"/>
    <w:rsid w:val="0036140F"/>
    <w:rsid w:val="00361AA9"/>
    <w:rsid w:val="00363F87"/>
    <w:rsid w:val="00364338"/>
    <w:rsid w:val="003645DF"/>
    <w:rsid w:val="003649DA"/>
    <w:rsid w:val="003651C2"/>
    <w:rsid w:val="00365AF1"/>
    <w:rsid w:val="00365C03"/>
    <w:rsid w:val="00366E9D"/>
    <w:rsid w:val="0036767C"/>
    <w:rsid w:val="00370268"/>
    <w:rsid w:val="0037064D"/>
    <w:rsid w:val="00370A5A"/>
    <w:rsid w:val="00370D7D"/>
    <w:rsid w:val="00371016"/>
    <w:rsid w:val="00371383"/>
    <w:rsid w:val="003721A7"/>
    <w:rsid w:val="003734A8"/>
    <w:rsid w:val="00373FA5"/>
    <w:rsid w:val="00374D2B"/>
    <w:rsid w:val="003760E0"/>
    <w:rsid w:val="00376273"/>
    <w:rsid w:val="00377991"/>
    <w:rsid w:val="00380DD1"/>
    <w:rsid w:val="00381AE0"/>
    <w:rsid w:val="00382B45"/>
    <w:rsid w:val="0038379C"/>
    <w:rsid w:val="00383C12"/>
    <w:rsid w:val="003847D0"/>
    <w:rsid w:val="00385F12"/>
    <w:rsid w:val="003860E3"/>
    <w:rsid w:val="0038632C"/>
    <w:rsid w:val="00386FCC"/>
    <w:rsid w:val="003871B9"/>
    <w:rsid w:val="00390A3E"/>
    <w:rsid w:val="00390B5E"/>
    <w:rsid w:val="00390FBB"/>
    <w:rsid w:val="0039370A"/>
    <w:rsid w:val="00393BCA"/>
    <w:rsid w:val="00394068"/>
    <w:rsid w:val="0039631F"/>
    <w:rsid w:val="00396FF9"/>
    <w:rsid w:val="003A0A8A"/>
    <w:rsid w:val="003A1D60"/>
    <w:rsid w:val="003A230B"/>
    <w:rsid w:val="003A4095"/>
    <w:rsid w:val="003A4A82"/>
    <w:rsid w:val="003A4EF1"/>
    <w:rsid w:val="003A66D6"/>
    <w:rsid w:val="003A6E13"/>
    <w:rsid w:val="003A736A"/>
    <w:rsid w:val="003A7D8D"/>
    <w:rsid w:val="003B1151"/>
    <w:rsid w:val="003B141C"/>
    <w:rsid w:val="003B20A1"/>
    <w:rsid w:val="003B2576"/>
    <w:rsid w:val="003B3B38"/>
    <w:rsid w:val="003B7DF7"/>
    <w:rsid w:val="003C1401"/>
    <w:rsid w:val="003C1736"/>
    <w:rsid w:val="003C1BF5"/>
    <w:rsid w:val="003C2C72"/>
    <w:rsid w:val="003C47F0"/>
    <w:rsid w:val="003C566D"/>
    <w:rsid w:val="003D1298"/>
    <w:rsid w:val="003D1E4F"/>
    <w:rsid w:val="003D42BC"/>
    <w:rsid w:val="003D44BD"/>
    <w:rsid w:val="003D65CF"/>
    <w:rsid w:val="003E0004"/>
    <w:rsid w:val="003E0E90"/>
    <w:rsid w:val="003E1501"/>
    <w:rsid w:val="003E1554"/>
    <w:rsid w:val="003E1E3D"/>
    <w:rsid w:val="003E22EF"/>
    <w:rsid w:val="003E3DEB"/>
    <w:rsid w:val="003E5B92"/>
    <w:rsid w:val="003E67FE"/>
    <w:rsid w:val="003E75FD"/>
    <w:rsid w:val="003F0C40"/>
    <w:rsid w:val="003F0C58"/>
    <w:rsid w:val="003F1380"/>
    <w:rsid w:val="003F1CB6"/>
    <w:rsid w:val="003F1E60"/>
    <w:rsid w:val="003F1F3F"/>
    <w:rsid w:val="003F2907"/>
    <w:rsid w:val="003F3529"/>
    <w:rsid w:val="003F39A7"/>
    <w:rsid w:val="003F48FC"/>
    <w:rsid w:val="003F4C3D"/>
    <w:rsid w:val="003F6D91"/>
    <w:rsid w:val="003F718D"/>
    <w:rsid w:val="003F7862"/>
    <w:rsid w:val="004001A0"/>
    <w:rsid w:val="00400F65"/>
    <w:rsid w:val="00401EBF"/>
    <w:rsid w:val="00402E21"/>
    <w:rsid w:val="0040353F"/>
    <w:rsid w:val="00403C72"/>
    <w:rsid w:val="00404DB9"/>
    <w:rsid w:val="00406193"/>
    <w:rsid w:val="004061D4"/>
    <w:rsid w:val="00407102"/>
    <w:rsid w:val="00407730"/>
    <w:rsid w:val="0040776B"/>
    <w:rsid w:val="00410425"/>
    <w:rsid w:val="00410D94"/>
    <w:rsid w:val="004110DD"/>
    <w:rsid w:val="00412658"/>
    <w:rsid w:val="004127BE"/>
    <w:rsid w:val="00412838"/>
    <w:rsid w:val="00413AEA"/>
    <w:rsid w:val="004145BA"/>
    <w:rsid w:val="00415791"/>
    <w:rsid w:val="004158EC"/>
    <w:rsid w:val="00415ECF"/>
    <w:rsid w:val="00416DA5"/>
    <w:rsid w:val="00417003"/>
    <w:rsid w:val="0041736F"/>
    <w:rsid w:val="00421427"/>
    <w:rsid w:val="00421B3E"/>
    <w:rsid w:val="00421B71"/>
    <w:rsid w:val="0042370E"/>
    <w:rsid w:val="00424AF3"/>
    <w:rsid w:val="004262C6"/>
    <w:rsid w:val="00426606"/>
    <w:rsid w:val="00426B38"/>
    <w:rsid w:val="00427191"/>
    <w:rsid w:val="00427334"/>
    <w:rsid w:val="00430110"/>
    <w:rsid w:val="00431BCC"/>
    <w:rsid w:val="00431C0E"/>
    <w:rsid w:val="00431CC1"/>
    <w:rsid w:val="00431D5E"/>
    <w:rsid w:val="0043215E"/>
    <w:rsid w:val="00432243"/>
    <w:rsid w:val="00432D71"/>
    <w:rsid w:val="0043338A"/>
    <w:rsid w:val="00433ABC"/>
    <w:rsid w:val="00433C6F"/>
    <w:rsid w:val="00434515"/>
    <w:rsid w:val="00435B53"/>
    <w:rsid w:val="0043765B"/>
    <w:rsid w:val="0044168A"/>
    <w:rsid w:val="004419CF"/>
    <w:rsid w:val="00441A06"/>
    <w:rsid w:val="00442090"/>
    <w:rsid w:val="004424ED"/>
    <w:rsid w:val="004444D2"/>
    <w:rsid w:val="0044520B"/>
    <w:rsid w:val="00450621"/>
    <w:rsid w:val="004508C5"/>
    <w:rsid w:val="00451262"/>
    <w:rsid w:val="004512DF"/>
    <w:rsid w:val="00453575"/>
    <w:rsid w:val="00453732"/>
    <w:rsid w:val="00453EFE"/>
    <w:rsid w:val="00455530"/>
    <w:rsid w:val="004555A0"/>
    <w:rsid w:val="004559CB"/>
    <w:rsid w:val="00456456"/>
    <w:rsid w:val="0045725B"/>
    <w:rsid w:val="00457F2B"/>
    <w:rsid w:val="004615ED"/>
    <w:rsid w:val="0046289B"/>
    <w:rsid w:val="004643F2"/>
    <w:rsid w:val="00464931"/>
    <w:rsid w:val="00464DBA"/>
    <w:rsid w:val="004651AC"/>
    <w:rsid w:val="00465E89"/>
    <w:rsid w:val="00467F1A"/>
    <w:rsid w:val="00467F86"/>
    <w:rsid w:val="00475863"/>
    <w:rsid w:val="00475FE7"/>
    <w:rsid w:val="00476B1F"/>
    <w:rsid w:val="00476C9B"/>
    <w:rsid w:val="00477E72"/>
    <w:rsid w:val="00480B32"/>
    <w:rsid w:val="004819E9"/>
    <w:rsid w:val="004828CF"/>
    <w:rsid w:val="0048437D"/>
    <w:rsid w:val="00484FAE"/>
    <w:rsid w:val="00485E8B"/>
    <w:rsid w:val="00486AA0"/>
    <w:rsid w:val="004878B9"/>
    <w:rsid w:val="00492F95"/>
    <w:rsid w:val="004937F3"/>
    <w:rsid w:val="00495EBE"/>
    <w:rsid w:val="00496FEE"/>
    <w:rsid w:val="004A01DF"/>
    <w:rsid w:val="004A1ABD"/>
    <w:rsid w:val="004A286F"/>
    <w:rsid w:val="004A4673"/>
    <w:rsid w:val="004A4C5F"/>
    <w:rsid w:val="004A50A6"/>
    <w:rsid w:val="004B024C"/>
    <w:rsid w:val="004B10DE"/>
    <w:rsid w:val="004B184F"/>
    <w:rsid w:val="004B1E52"/>
    <w:rsid w:val="004B1E9E"/>
    <w:rsid w:val="004B383E"/>
    <w:rsid w:val="004B3FF5"/>
    <w:rsid w:val="004B46BD"/>
    <w:rsid w:val="004B4EB8"/>
    <w:rsid w:val="004B5341"/>
    <w:rsid w:val="004B54F9"/>
    <w:rsid w:val="004B587B"/>
    <w:rsid w:val="004B5984"/>
    <w:rsid w:val="004B5A92"/>
    <w:rsid w:val="004B70BF"/>
    <w:rsid w:val="004C007C"/>
    <w:rsid w:val="004C0EBC"/>
    <w:rsid w:val="004C1CBB"/>
    <w:rsid w:val="004C211C"/>
    <w:rsid w:val="004C35BC"/>
    <w:rsid w:val="004C3CC3"/>
    <w:rsid w:val="004C41F2"/>
    <w:rsid w:val="004C65E2"/>
    <w:rsid w:val="004D2526"/>
    <w:rsid w:val="004D32C3"/>
    <w:rsid w:val="004D393C"/>
    <w:rsid w:val="004D4440"/>
    <w:rsid w:val="004D4442"/>
    <w:rsid w:val="004D4E63"/>
    <w:rsid w:val="004D6132"/>
    <w:rsid w:val="004D6819"/>
    <w:rsid w:val="004D6C6D"/>
    <w:rsid w:val="004D6D93"/>
    <w:rsid w:val="004E1EE9"/>
    <w:rsid w:val="004E29C5"/>
    <w:rsid w:val="004E2D2A"/>
    <w:rsid w:val="004E4771"/>
    <w:rsid w:val="004E6354"/>
    <w:rsid w:val="004E6882"/>
    <w:rsid w:val="004E68DE"/>
    <w:rsid w:val="004E6B4F"/>
    <w:rsid w:val="004E6BC4"/>
    <w:rsid w:val="004E7432"/>
    <w:rsid w:val="004E7AE0"/>
    <w:rsid w:val="004F14FE"/>
    <w:rsid w:val="004F1A76"/>
    <w:rsid w:val="004F2002"/>
    <w:rsid w:val="004F2358"/>
    <w:rsid w:val="004F2C4B"/>
    <w:rsid w:val="004F3A78"/>
    <w:rsid w:val="004F3F66"/>
    <w:rsid w:val="004F53D9"/>
    <w:rsid w:val="004F5B23"/>
    <w:rsid w:val="00500688"/>
    <w:rsid w:val="00500D1E"/>
    <w:rsid w:val="00501AEE"/>
    <w:rsid w:val="0050238C"/>
    <w:rsid w:val="00502B36"/>
    <w:rsid w:val="00502F5E"/>
    <w:rsid w:val="00503475"/>
    <w:rsid w:val="00504717"/>
    <w:rsid w:val="0050555C"/>
    <w:rsid w:val="00505943"/>
    <w:rsid w:val="00506472"/>
    <w:rsid w:val="00507C32"/>
    <w:rsid w:val="005118C8"/>
    <w:rsid w:val="005123E4"/>
    <w:rsid w:val="00512980"/>
    <w:rsid w:val="00513BA0"/>
    <w:rsid w:val="00514A18"/>
    <w:rsid w:val="005152F2"/>
    <w:rsid w:val="00515C08"/>
    <w:rsid w:val="005169F0"/>
    <w:rsid w:val="0052069D"/>
    <w:rsid w:val="00521DA5"/>
    <w:rsid w:val="005226A3"/>
    <w:rsid w:val="005231FC"/>
    <w:rsid w:val="005233C1"/>
    <w:rsid w:val="00524147"/>
    <w:rsid w:val="005241A1"/>
    <w:rsid w:val="005243BB"/>
    <w:rsid w:val="00524FA3"/>
    <w:rsid w:val="0052625D"/>
    <w:rsid w:val="0052639F"/>
    <w:rsid w:val="005264C8"/>
    <w:rsid w:val="0052671E"/>
    <w:rsid w:val="00527977"/>
    <w:rsid w:val="00527AC6"/>
    <w:rsid w:val="00527E6B"/>
    <w:rsid w:val="00530331"/>
    <w:rsid w:val="005305F4"/>
    <w:rsid w:val="00530A50"/>
    <w:rsid w:val="00531C47"/>
    <w:rsid w:val="00531E52"/>
    <w:rsid w:val="0053237D"/>
    <w:rsid w:val="0053283C"/>
    <w:rsid w:val="005332B2"/>
    <w:rsid w:val="00535944"/>
    <w:rsid w:val="00535A6C"/>
    <w:rsid w:val="00535CED"/>
    <w:rsid w:val="00536AF3"/>
    <w:rsid w:val="00536FDE"/>
    <w:rsid w:val="00540F2F"/>
    <w:rsid w:val="005414E2"/>
    <w:rsid w:val="005418C0"/>
    <w:rsid w:val="00542C00"/>
    <w:rsid w:val="005445B0"/>
    <w:rsid w:val="00544EB5"/>
    <w:rsid w:val="005453D0"/>
    <w:rsid w:val="00546E7E"/>
    <w:rsid w:val="0055086F"/>
    <w:rsid w:val="005515FE"/>
    <w:rsid w:val="00551C2F"/>
    <w:rsid w:val="00553056"/>
    <w:rsid w:val="0055355B"/>
    <w:rsid w:val="00553D6B"/>
    <w:rsid w:val="005548FC"/>
    <w:rsid w:val="00554FF1"/>
    <w:rsid w:val="00555396"/>
    <w:rsid w:val="005555A6"/>
    <w:rsid w:val="00555EED"/>
    <w:rsid w:val="00555F26"/>
    <w:rsid w:val="00556668"/>
    <w:rsid w:val="00560F8D"/>
    <w:rsid w:val="0056137E"/>
    <w:rsid w:val="00561D54"/>
    <w:rsid w:val="00561D6E"/>
    <w:rsid w:val="005636AE"/>
    <w:rsid w:val="005637FB"/>
    <w:rsid w:val="005666D3"/>
    <w:rsid w:val="005675F3"/>
    <w:rsid w:val="00570511"/>
    <w:rsid w:val="00571E20"/>
    <w:rsid w:val="00574919"/>
    <w:rsid w:val="00574A14"/>
    <w:rsid w:val="00575761"/>
    <w:rsid w:val="005758C1"/>
    <w:rsid w:val="0057619E"/>
    <w:rsid w:val="005767D5"/>
    <w:rsid w:val="005771FD"/>
    <w:rsid w:val="005779F1"/>
    <w:rsid w:val="00577F2D"/>
    <w:rsid w:val="005803DB"/>
    <w:rsid w:val="00582370"/>
    <w:rsid w:val="0058324D"/>
    <w:rsid w:val="00583C45"/>
    <w:rsid w:val="005849A7"/>
    <w:rsid w:val="005854F1"/>
    <w:rsid w:val="00586342"/>
    <w:rsid w:val="00586896"/>
    <w:rsid w:val="00586A32"/>
    <w:rsid w:val="00590DF7"/>
    <w:rsid w:val="00591056"/>
    <w:rsid w:val="0059140F"/>
    <w:rsid w:val="005919FC"/>
    <w:rsid w:val="005920BC"/>
    <w:rsid w:val="00594CD6"/>
    <w:rsid w:val="0059578B"/>
    <w:rsid w:val="0059578F"/>
    <w:rsid w:val="005957A2"/>
    <w:rsid w:val="00597B87"/>
    <w:rsid w:val="00597C5F"/>
    <w:rsid w:val="005A092D"/>
    <w:rsid w:val="005A1874"/>
    <w:rsid w:val="005A1B13"/>
    <w:rsid w:val="005A2992"/>
    <w:rsid w:val="005A2F4F"/>
    <w:rsid w:val="005A2FB2"/>
    <w:rsid w:val="005A3670"/>
    <w:rsid w:val="005A3A63"/>
    <w:rsid w:val="005A5C3A"/>
    <w:rsid w:val="005A65B4"/>
    <w:rsid w:val="005A6A7D"/>
    <w:rsid w:val="005A6D9E"/>
    <w:rsid w:val="005B0545"/>
    <w:rsid w:val="005B08A5"/>
    <w:rsid w:val="005B0F0D"/>
    <w:rsid w:val="005B1E2D"/>
    <w:rsid w:val="005B1F49"/>
    <w:rsid w:val="005B2775"/>
    <w:rsid w:val="005B2D69"/>
    <w:rsid w:val="005B3528"/>
    <w:rsid w:val="005B3A04"/>
    <w:rsid w:val="005B3B3C"/>
    <w:rsid w:val="005B3DBC"/>
    <w:rsid w:val="005B448E"/>
    <w:rsid w:val="005B4748"/>
    <w:rsid w:val="005B4A56"/>
    <w:rsid w:val="005B4AFF"/>
    <w:rsid w:val="005B4DEC"/>
    <w:rsid w:val="005B5152"/>
    <w:rsid w:val="005B54BE"/>
    <w:rsid w:val="005B5645"/>
    <w:rsid w:val="005B5820"/>
    <w:rsid w:val="005B5B57"/>
    <w:rsid w:val="005B5CC9"/>
    <w:rsid w:val="005B75D4"/>
    <w:rsid w:val="005C0AFB"/>
    <w:rsid w:val="005C1807"/>
    <w:rsid w:val="005C2BBD"/>
    <w:rsid w:val="005C2C31"/>
    <w:rsid w:val="005C338B"/>
    <w:rsid w:val="005C3C2C"/>
    <w:rsid w:val="005C5332"/>
    <w:rsid w:val="005C6A64"/>
    <w:rsid w:val="005C6B6F"/>
    <w:rsid w:val="005C7CBC"/>
    <w:rsid w:val="005D0013"/>
    <w:rsid w:val="005D0720"/>
    <w:rsid w:val="005D0F99"/>
    <w:rsid w:val="005D1B86"/>
    <w:rsid w:val="005D246B"/>
    <w:rsid w:val="005D2B5C"/>
    <w:rsid w:val="005D3493"/>
    <w:rsid w:val="005D3A4A"/>
    <w:rsid w:val="005D45D3"/>
    <w:rsid w:val="005D5B38"/>
    <w:rsid w:val="005D66C9"/>
    <w:rsid w:val="005D6DAF"/>
    <w:rsid w:val="005D7C16"/>
    <w:rsid w:val="005E04B0"/>
    <w:rsid w:val="005E051C"/>
    <w:rsid w:val="005E1F8B"/>
    <w:rsid w:val="005E1FFC"/>
    <w:rsid w:val="005E2DC5"/>
    <w:rsid w:val="005E2E89"/>
    <w:rsid w:val="005E3438"/>
    <w:rsid w:val="005E409E"/>
    <w:rsid w:val="005E4709"/>
    <w:rsid w:val="005E6334"/>
    <w:rsid w:val="005E66D8"/>
    <w:rsid w:val="005E7393"/>
    <w:rsid w:val="005E7BA0"/>
    <w:rsid w:val="005F0331"/>
    <w:rsid w:val="005F08C6"/>
    <w:rsid w:val="005F0F55"/>
    <w:rsid w:val="005F1192"/>
    <w:rsid w:val="005F1A90"/>
    <w:rsid w:val="005F27BD"/>
    <w:rsid w:val="005F41DA"/>
    <w:rsid w:val="005F4308"/>
    <w:rsid w:val="005F46FD"/>
    <w:rsid w:val="005F484F"/>
    <w:rsid w:val="005F54CD"/>
    <w:rsid w:val="005F5AD3"/>
    <w:rsid w:val="005F5F18"/>
    <w:rsid w:val="005F672A"/>
    <w:rsid w:val="005F6DC8"/>
    <w:rsid w:val="005F76A4"/>
    <w:rsid w:val="006005C4"/>
    <w:rsid w:val="0060103F"/>
    <w:rsid w:val="00601F9D"/>
    <w:rsid w:val="006027D8"/>
    <w:rsid w:val="00603976"/>
    <w:rsid w:val="00604C90"/>
    <w:rsid w:val="00604FF9"/>
    <w:rsid w:val="006052BB"/>
    <w:rsid w:val="00605ACE"/>
    <w:rsid w:val="00607992"/>
    <w:rsid w:val="006106BC"/>
    <w:rsid w:val="00612885"/>
    <w:rsid w:val="00612CE0"/>
    <w:rsid w:val="00612D82"/>
    <w:rsid w:val="006151B6"/>
    <w:rsid w:val="00615559"/>
    <w:rsid w:val="00615D7B"/>
    <w:rsid w:val="0061609A"/>
    <w:rsid w:val="006166A7"/>
    <w:rsid w:val="00617874"/>
    <w:rsid w:val="00617CCB"/>
    <w:rsid w:val="00620CE4"/>
    <w:rsid w:val="00620D58"/>
    <w:rsid w:val="006210F6"/>
    <w:rsid w:val="00621166"/>
    <w:rsid w:val="00622121"/>
    <w:rsid w:val="00622526"/>
    <w:rsid w:val="00622AFE"/>
    <w:rsid w:val="0062370F"/>
    <w:rsid w:val="00623F7D"/>
    <w:rsid w:val="006260B7"/>
    <w:rsid w:val="00627DF1"/>
    <w:rsid w:val="0063001A"/>
    <w:rsid w:val="00630113"/>
    <w:rsid w:val="00630F5C"/>
    <w:rsid w:val="00631E06"/>
    <w:rsid w:val="00633452"/>
    <w:rsid w:val="00634038"/>
    <w:rsid w:val="00634D84"/>
    <w:rsid w:val="00634F55"/>
    <w:rsid w:val="00635B92"/>
    <w:rsid w:val="00637D63"/>
    <w:rsid w:val="00637F34"/>
    <w:rsid w:val="00640AD3"/>
    <w:rsid w:val="0064158A"/>
    <w:rsid w:val="00641EDE"/>
    <w:rsid w:val="00642437"/>
    <w:rsid w:val="00646CB8"/>
    <w:rsid w:val="00647440"/>
    <w:rsid w:val="006507AF"/>
    <w:rsid w:val="006513DD"/>
    <w:rsid w:val="00651AB0"/>
    <w:rsid w:val="0065264D"/>
    <w:rsid w:val="00655305"/>
    <w:rsid w:val="00656D34"/>
    <w:rsid w:val="00656D66"/>
    <w:rsid w:val="00657AF4"/>
    <w:rsid w:val="00657B6C"/>
    <w:rsid w:val="0066011D"/>
    <w:rsid w:val="006609EE"/>
    <w:rsid w:val="00660F52"/>
    <w:rsid w:val="006615FA"/>
    <w:rsid w:val="00661E68"/>
    <w:rsid w:val="00661EC8"/>
    <w:rsid w:val="00662572"/>
    <w:rsid w:val="00663776"/>
    <w:rsid w:val="00664D7F"/>
    <w:rsid w:val="00665F4B"/>
    <w:rsid w:val="00666C9F"/>
    <w:rsid w:val="00671BE4"/>
    <w:rsid w:val="00672382"/>
    <w:rsid w:val="00672A36"/>
    <w:rsid w:val="00672C08"/>
    <w:rsid w:val="00673506"/>
    <w:rsid w:val="006736FF"/>
    <w:rsid w:val="00675307"/>
    <w:rsid w:val="00676E27"/>
    <w:rsid w:val="006772A8"/>
    <w:rsid w:val="006773F5"/>
    <w:rsid w:val="006776AB"/>
    <w:rsid w:val="00677954"/>
    <w:rsid w:val="00677D60"/>
    <w:rsid w:val="00681A8A"/>
    <w:rsid w:val="00681AAE"/>
    <w:rsid w:val="006820A5"/>
    <w:rsid w:val="006825EF"/>
    <w:rsid w:val="00682F67"/>
    <w:rsid w:val="00683441"/>
    <w:rsid w:val="00683BDA"/>
    <w:rsid w:val="00684981"/>
    <w:rsid w:val="006877C2"/>
    <w:rsid w:val="00687C65"/>
    <w:rsid w:val="006905E4"/>
    <w:rsid w:val="006908B4"/>
    <w:rsid w:val="00692FE1"/>
    <w:rsid w:val="0069320B"/>
    <w:rsid w:val="00694230"/>
    <w:rsid w:val="00695419"/>
    <w:rsid w:val="0069563B"/>
    <w:rsid w:val="00695E00"/>
    <w:rsid w:val="00697CA7"/>
    <w:rsid w:val="00697E91"/>
    <w:rsid w:val="006A03FA"/>
    <w:rsid w:val="006A085E"/>
    <w:rsid w:val="006A0968"/>
    <w:rsid w:val="006A205F"/>
    <w:rsid w:val="006A2D95"/>
    <w:rsid w:val="006A39B2"/>
    <w:rsid w:val="006A3CAC"/>
    <w:rsid w:val="006A3EAC"/>
    <w:rsid w:val="006A4DB1"/>
    <w:rsid w:val="006A5494"/>
    <w:rsid w:val="006A6CB9"/>
    <w:rsid w:val="006B0CEC"/>
    <w:rsid w:val="006B110D"/>
    <w:rsid w:val="006B16B6"/>
    <w:rsid w:val="006B183B"/>
    <w:rsid w:val="006B1B9D"/>
    <w:rsid w:val="006B1C80"/>
    <w:rsid w:val="006B2199"/>
    <w:rsid w:val="006B2C2E"/>
    <w:rsid w:val="006B30C5"/>
    <w:rsid w:val="006B53D5"/>
    <w:rsid w:val="006B5F60"/>
    <w:rsid w:val="006B7672"/>
    <w:rsid w:val="006B7D40"/>
    <w:rsid w:val="006C00D0"/>
    <w:rsid w:val="006C06BE"/>
    <w:rsid w:val="006C1B24"/>
    <w:rsid w:val="006C4127"/>
    <w:rsid w:val="006C42FE"/>
    <w:rsid w:val="006C4346"/>
    <w:rsid w:val="006C46FD"/>
    <w:rsid w:val="006C4D31"/>
    <w:rsid w:val="006C6353"/>
    <w:rsid w:val="006C7340"/>
    <w:rsid w:val="006D002C"/>
    <w:rsid w:val="006D063E"/>
    <w:rsid w:val="006D0860"/>
    <w:rsid w:val="006D0E42"/>
    <w:rsid w:val="006D15E7"/>
    <w:rsid w:val="006D1D64"/>
    <w:rsid w:val="006D2FA4"/>
    <w:rsid w:val="006D356F"/>
    <w:rsid w:val="006D3E68"/>
    <w:rsid w:val="006D42AC"/>
    <w:rsid w:val="006D4B6C"/>
    <w:rsid w:val="006D4F2D"/>
    <w:rsid w:val="006D52B7"/>
    <w:rsid w:val="006D6419"/>
    <w:rsid w:val="006D6B8E"/>
    <w:rsid w:val="006D6BCD"/>
    <w:rsid w:val="006D73BC"/>
    <w:rsid w:val="006D7A3B"/>
    <w:rsid w:val="006E062C"/>
    <w:rsid w:val="006E15CF"/>
    <w:rsid w:val="006E3DE3"/>
    <w:rsid w:val="006E54E4"/>
    <w:rsid w:val="006E7037"/>
    <w:rsid w:val="006F025E"/>
    <w:rsid w:val="006F075E"/>
    <w:rsid w:val="006F0CE8"/>
    <w:rsid w:val="006F10DA"/>
    <w:rsid w:val="006F1F3E"/>
    <w:rsid w:val="006F2458"/>
    <w:rsid w:val="006F24B7"/>
    <w:rsid w:val="006F3DE6"/>
    <w:rsid w:val="006F4F44"/>
    <w:rsid w:val="006F62EC"/>
    <w:rsid w:val="006F63FB"/>
    <w:rsid w:val="007009D2"/>
    <w:rsid w:val="00700A58"/>
    <w:rsid w:val="0070294C"/>
    <w:rsid w:val="00703771"/>
    <w:rsid w:val="00704ED8"/>
    <w:rsid w:val="00705ED6"/>
    <w:rsid w:val="0070695E"/>
    <w:rsid w:val="00706DFE"/>
    <w:rsid w:val="007106E7"/>
    <w:rsid w:val="007111C9"/>
    <w:rsid w:val="00712618"/>
    <w:rsid w:val="007128F7"/>
    <w:rsid w:val="00712A20"/>
    <w:rsid w:val="00714D15"/>
    <w:rsid w:val="007168B2"/>
    <w:rsid w:val="0072003A"/>
    <w:rsid w:val="007216D3"/>
    <w:rsid w:val="00721978"/>
    <w:rsid w:val="007219E7"/>
    <w:rsid w:val="00721ADC"/>
    <w:rsid w:val="007220D2"/>
    <w:rsid w:val="00722FA0"/>
    <w:rsid w:val="0072331E"/>
    <w:rsid w:val="00723836"/>
    <w:rsid w:val="007272FB"/>
    <w:rsid w:val="007277B1"/>
    <w:rsid w:val="00730244"/>
    <w:rsid w:val="00731577"/>
    <w:rsid w:val="007322E9"/>
    <w:rsid w:val="00734F0C"/>
    <w:rsid w:val="00735741"/>
    <w:rsid w:val="007357E6"/>
    <w:rsid w:val="00735F5D"/>
    <w:rsid w:val="0073650A"/>
    <w:rsid w:val="0073667E"/>
    <w:rsid w:val="00737557"/>
    <w:rsid w:val="00740642"/>
    <w:rsid w:val="0074108D"/>
    <w:rsid w:val="0074186C"/>
    <w:rsid w:val="00741EE7"/>
    <w:rsid w:val="007426C7"/>
    <w:rsid w:val="007435A0"/>
    <w:rsid w:val="00743DEB"/>
    <w:rsid w:val="00743FF6"/>
    <w:rsid w:val="00744779"/>
    <w:rsid w:val="00744830"/>
    <w:rsid w:val="00744CF1"/>
    <w:rsid w:val="007466C3"/>
    <w:rsid w:val="00746DDE"/>
    <w:rsid w:val="00747B79"/>
    <w:rsid w:val="00747C66"/>
    <w:rsid w:val="00750553"/>
    <w:rsid w:val="00750999"/>
    <w:rsid w:val="00752868"/>
    <w:rsid w:val="00753A4B"/>
    <w:rsid w:val="00753B83"/>
    <w:rsid w:val="00755362"/>
    <w:rsid w:val="00756831"/>
    <w:rsid w:val="00757D80"/>
    <w:rsid w:val="00760677"/>
    <w:rsid w:val="00760EF8"/>
    <w:rsid w:val="0076237B"/>
    <w:rsid w:val="00762BFF"/>
    <w:rsid w:val="007630D4"/>
    <w:rsid w:val="00763C89"/>
    <w:rsid w:val="007676AE"/>
    <w:rsid w:val="00770CD4"/>
    <w:rsid w:val="007734A3"/>
    <w:rsid w:val="007752E1"/>
    <w:rsid w:val="007759D5"/>
    <w:rsid w:val="00775BB5"/>
    <w:rsid w:val="00775D07"/>
    <w:rsid w:val="00776A98"/>
    <w:rsid w:val="00776BED"/>
    <w:rsid w:val="007774AC"/>
    <w:rsid w:val="007777B2"/>
    <w:rsid w:val="00777B89"/>
    <w:rsid w:val="00777F06"/>
    <w:rsid w:val="00780153"/>
    <w:rsid w:val="007810FA"/>
    <w:rsid w:val="00782425"/>
    <w:rsid w:val="00782F80"/>
    <w:rsid w:val="00783C01"/>
    <w:rsid w:val="00786BD6"/>
    <w:rsid w:val="00787D1A"/>
    <w:rsid w:val="00790834"/>
    <w:rsid w:val="00791AB1"/>
    <w:rsid w:val="00792407"/>
    <w:rsid w:val="0079273C"/>
    <w:rsid w:val="00793A79"/>
    <w:rsid w:val="0079458D"/>
    <w:rsid w:val="00795A87"/>
    <w:rsid w:val="007965B5"/>
    <w:rsid w:val="007972DE"/>
    <w:rsid w:val="00797CD5"/>
    <w:rsid w:val="007A03AF"/>
    <w:rsid w:val="007A0731"/>
    <w:rsid w:val="007A082C"/>
    <w:rsid w:val="007A262C"/>
    <w:rsid w:val="007A2CE8"/>
    <w:rsid w:val="007A30D2"/>
    <w:rsid w:val="007A3B4F"/>
    <w:rsid w:val="007A3E89"/>
    <w:rsid w:val="007A4769"/>
    <w:rsid w:val="007A69AF"/>
    <w:rsid w:val="007A7A74"/>
    <w:rsid w:val="007A7E43"/>
    <w:rsid w:val="007B0C91"/>
    <w:rsid w:val="007B1076"/>
    <w:rsid w:val="007B2166"/>
    <w:rsid w:val="007B2456"/>
    <w:rsid w:val="007B2924"/>
    <w:rsid w:val="007B2F07"/>
    <w:rsid w:val="007B36DC"/>
    <w:rsid w:val="007B43F7"/>
    <w:rsid w:val="007B529E"/>
    <w:rsid w:val="007B5DF4"/>
    <w:rsid w:val="007B66E0"/>
    <w:rsid w:val="007C004F"/>
    <w:rsid w:val="007C0962"/>
    <w:rsid w:val="007C0A56"/>
    <w:rsid w:val="007C0C28"/>
    <w:rsid w:val="007C0D32"/>
    <w:rsid w:val="007C1C4C"/>
    <w:rsid w:val="007C1F32"/>
    <w:rsid w:val="007C3083"/>
    <w:rsid w:val="007C3E01"/>
    <w:rsid w:val="007C4218"/>
    <w:rsid w:val="007C460F"/>
    <w:rsid w:val="007C5ABD"/>
    <w:rsid w:val="007C5B43"/>
    <w:rsid w:val="007C64F3"/>
    <w:rsid w:val="007C7285"/>
    <w:rsid w:val="007D2005"/>
    <w:rsid w:val="007D3639"/>
    <w:rsid w:val="007D3B50"/>
    <w:rsid w:val="007D55B6"/>
    <w:rsid w:val="007D6208"/>
    <w:rsid w:val="007D6ACC"/>
    <w:rsid w:val="007D7128"/>
    <w:rsid w:val="007E1D4C"/>
    <w:rsid w:val="007E45D9"/>
    <w:rsid w:val="007E4A88"/>
    <w:rsid w:val="007E54CD"/>
    <w:rsid w:val="007E5555"/>
    <w:rsid w:val="007E62F2"/>
    <w:rsid w:val="007E68E0"/>
    <w:rsid w:val="007E7DA7"/>
    <w:rsid w:val="007E7DB1"/>
    <w:rsid w:val="007F147D"/>
    <w:rsid w:val="007F167F"/>
    <w:rsid w:val="007F16AB"/>
    <w:rsid w:val="007F1B37"/>
    <w:rsid w:val="007F1C01"/>
    <w:rsid w:val="007F29D0"/>
    <w:rsid w:val="007F3852"/>
    <w:rsid w:val="007F3865"/>
    <w:rsid w:val="007F3D7C"/>
    <w:rsid w:val="007F4A2A"/>
    <w:rsid w:val="007F51D5"/>
    <w:rsid w:val="007F61EC"/>
    <w:rsid w:val="007F6E20"/>
    <w:rsid w:val="007F7947"/>
    <w:rsid w:val="00800763"/>
    <w:rsid w:val="00801487"/>
    <w:rsid w:val="00803CB8"/>
    <w:rsid w:val="00804920"/>
    <w:rsid w:val="00804EB5"/>
    <w:rsid w:val="00804FC7"/>
    <w:rsid w:val="008055F7"/>
    <w:rsid w:val="0080568F"/>
    <w:rsid w:val="00805803"/>
    <w:rsid w:val="00806C3F"/>
    <w:rsid w:val="00807AAA"/>
    <w:rsid w:val="0081089D"/>
    <w:rsid w:val="008113FB"/>
    <w:rsid w:val="00811AEC"/>
    <w:rsid w:val="00811D63"/>
    <w:rsid w:val="008127DC"/>
    <w:rsid w:val="008139F6"/>
    <w:rsid w:val="00813EED"/>
    <w:rsid w:val="008170F3"/>
    <w:rsid w:val="00817D3A"/>
    <w:rsid w:val="00820663"/>
    <w:rsid w:val="008210CA"/>
    <w:rsid w:val="008212DD"/>
    <w:rsid w:val="00822D6A"/>
    <w:rsid w:val="00823732"/>
    <w:rsid w:val="008247BA"/>
    <w:rsid w:val="008257F1"/>
    <w:rsid w:val="00825E7D"/>
    <w:rsid w:val="0082618B"/>
    <w:rsid w:val="00827FAD"/>
    <w:rsid w:val="00830230"/>
    <w:rsid w:val="00830A6A"/>
    <w:rsid w:val="00830B2B"/>
    <w:rsid w:val="00830D94"/>
    <w:rsid w:val="00832755"/>
    <w:rsid w:val="00834554"/>
    <w:rsid w:val="0083754F"/>
    <w:rsid w:val="00837722"/>
    <w:rsid w:val="00840773"/>
    <w:rsid w:val="008408ED"/>
    <w:rsid w:val="00840C88"/>
    <w:rsid w:val="00841078"/>
    <w:rsid w:val="00844E1B"/>
    <w:rsid w:val="00845B0A"/>
    <w:rsid w:val="00846AD5"/>
    <w:rsid w:val="00846FF7"/>
    <w:rsid w:val="0085062D"/>
    <w:rsid w:val="00852E64"/>
    <w:rsid w:val="008532AC"/>
    <w:rsid w:val="008574EE"/>
    <w:rsid w:val="00857BE0"/>
    <w:rsid w:val="0086007E"/>
    <w:rsid w:val="00860918"/>
    <w:rsid w:val="00860ADD"/>
    <w:rsid w:val="00861E30"/>
    <w:rsid w:val="00862F8E"/>
    <w:rsid w:val="00863758"/>
    <w:rsid w:val="00863B74"/>
    <w:rsid w:val="00863F4C"/>
    <w:rsid w:val="008646FC"/>
    <w:rsid w:val="00864829"/>
    <w:rsid w:val="0086498A"/>
    <w:rsid w:val="00864CCC"/>
    <w:rsid w:val="008658DE"/>
    <w:rsid w:val="00865F8B"/>
    <w:rsid w:val="008666FA"/>
    <w:rsid w:val="00866B83"/>
    <w:rsid w:val="00870BA6"/>
    <w:rsid w:val="00871474"/>
    <w:rsid w:val="008720A9"/>
    <w:rsid w:val="00872702"/>
    <w:rsid w:val="008738AB"/>
    <w:rsid w:val="00874DA5"/>
    <w:rsid w:val="008758AC"/>
    <w:rsid w:val="00876967"/>
    <w:rsid w:val="00876AFD"/>
    <w:rsid w:val="00876B54"/>
    <w:rsid w:val="00877020"/>
    <w:rsid w:val="00880D70"/>
    <w:rsid w:val="00881007"/>
    <w:rsid w:val="008815D0"/>
    <w:rsid w:val="00881D03"/>
    <w:rsid w:val="008847F5"/>
    <w:rsid w:val="0088523E"/>
    <w:rsid w:val="008852E2"/>
    <w:rsid w:val="008857F5"/>
    <w:rsid w:val="00885DEF"/>
    <w:rsid w:val="00885E8E"/>
    <w:rsid w:val="00885EE2"/>
    <w:rsid w:val="008874A0"/>
    <w:rsid w:val="00890242"/>
    <w:rsid w:val="008925EC"/>
    <w:rsid w:val="008944B3"/>
    <w:rsid w:val="00895B20"/>
    <w:rsid w:val="008974BC"/>
    <w:rsid w:val="00897EC2"/>
    <w:rsid w:val="008A0BA6"/>
    <w:rsid w:val="008A1740"/>
    <w:rsid w:val="008A42AC"/>
    <w:rsid w:val="008A5016"/>
    <w:rsid w:val="008A71DB"/>
    <w:rsid w:val="008A7A76"/>
    <w:rsid w:val="008A7DE7"/>
    <w:rsid w:val="008A7F66"/>
    <w:rsid w:val="008B01C3"/>
    <w:rsid w:val="008B10CA"/>
    <w:rsid w:val="008B182F"/>
    <w:rsid w:val="008B1D4B"/>
    <w:rsid w:val="008B32D0"/>
    <w:rsid w:val="008B3AEC"/>
    <w:rsid w:val="008B4746"/>
    <w:rsid w:val="008B4D95"/>
    <w:rsid w:val="008B5F89"/>
    <w:rsid w:val="008B64DE"/>
    <w:rsid w:val="008B7972"/>
    <w:rsid w:val="008B7AD1"/>
    <w:rsid w:val="008C0383"/>
    <w:rsid w:val="008C0F94"/>
    <w:rsid w:val="008C170D"/>
    <w:rsid w:val="008C1EB1"/>
    <w:rsid w:val="008C2D00"/>
    <w:rsid w:val="008C2E3C"/>
    <w:rsid w:val="008C32E4"/>
    <w:rsid w:val="008C52F2"/>
    <w:rsid w:val="008C56C0"/>
    <w:rsid w:val="008C6E55"/>
    <w:rsid w:val="008D175C"/>
    <w:rsid w:val="008D18DC"/>
    <w:rsid w:val="008D1C87"/>
    <w:rsid w:val="008D2420"/>
    <w:rsid w:val="008D2DCB"/>
    <w:rsid w:val="008D31E4"/>
    <w:rsid w:val="008D3BAD"/>
    <w:rsid w:val="008D4729"/>
    <w:rsid w:val="008D7413"/>
    <w:rsid w:val="008D7835"/>
    <w:rsid w:val="008E0556"/>
    <w:rsid w:val="008E0C28"/>
    <w:rsid w:val="008E0D9B"/>
    <w:rsid w:val="008E1AC7"/>
    <w:rsid w:val="008E2DE8"/>
    <w:rsid w:val="008E76C3"/>
    <w:rsid w:val="008E786E"/>
    <w:rsid w:val="008F2AB8"/>
    <w:rsid w:val="008F32A9"/>
    <w:rsid w:val="008F4D0A"/>
    <w:rsid w:val="008F50EF"/>
    <w:rsid w:val="008F519A"/>
    <w:rsid w:val="008F51BF"/>
    <w:rsid w:val="008F59EA"/>
    <w:rsid w:val="008F6EE4"/>
    <w:rsid w:val="00901416"/>
    <w:rsid w:val="00901B49"/>
    <w:rsid w:val="00902736"/>
    <w:rsid w:val="009032EB"/>
    <w:rsid w:val="00905501"/>
    <w:rsid w:val="009055C7"/>
    <w:rsid w:val="00905617"/>
    <w:rsid w:val="00905C65"/>
    <w:rsid w:val="0090690E"/>
    <w:rsid w:val="00907A57"/>
    <w:rsid w:val="0091002A"/>
    <w:rsid w:val="00912E5D"/>
    <w:rsid w:val="009130BA"/>
    <w:rsid w:val="00914950"/>
    <w:rsid w:val="00914B01"/>
    <w:rsid w:val="0091624D"/>
    <w:rsid w:val="00916A6E"/>
    <w:rsid w:val="0092022B"/>
    <w:rsid w:val="00920FC3"/>
    <w:rsid w:val="00921F4A"/>
    <w:rsid w:val="00923548"/>
    <w:rsid w:val="009248FA"/>
    <w:rsid w:val="009249AC"/>
    <w:rsid w:val="00925D20"/>
    <w:rsid w:val="0092678D"/>
    <w:rsid w:val="00927ED4"/>
    <w:rsid w:val="00930642"/>
    <w:rsid w:val="00930E55"/>
    <w:rsid w:val="00933B27"/>
    <w:rsid w:val="00934E03"/>
    <w:rsid w:val="00934F52"/>
    <w:rsid w:val="00935C5A"/>
    <w:rsid w:val="00936DE3"/>
    <w:rsid w:val="009370FF"/>
    <w:rsid w:val="00937106"/>
    <w:rsid w:val="00937A4E"/>
    <w:rsid w:val="00937B26"/>
    <w:rsid w:val="00937BF8"/>
    <w:rsid w:val="00937E4F"/>
    <w:rsid w:val="00940232"/>
    <w:rsid w:val="00943ED2"/>
    <w:rsid w:val="009454C8"/>
    <w:rsid w:val="009456D9"/>
    <w:rsid w:val="00950157"/>
    <w:rsid w:val="0095329A"/>
    <w:rsid w:val="0095522E"/>
    <w:rsid w:val="0095572E"/>
    <w:rsid w:val="00955FA8"/>
    <w:rsid w:val="0095647C"/>
    <w:rsid w:val="00957027"/>
    <w:rsid w:val="0095738F"/>
    <w:rsid w:val="00957629"/>
    <w:rsid w:val="00957DA6"/>
    <w:rsid w:val="009605F7"/>
    <w:rsid w:val="009607DE"/>
    <w:rsid w:val="0096081A"/>
    <w:rsid w:val="00961769"/>
    <w:rsid w:val="009630D0"/>
    <w:rsid w:val="009644F5"/>
    <w:rsid w:val="00964FA2"/>
    <w:rsid w:val="009653DF"/>
    <w:rsid w:val="009660D0"/>
    <w:rsid w:val="009673DE"/>
    <w:rsid w:val="009701E5"/>
    <w:rsid w:val="009719DA"/>
    <w:rsid w:val="00973303"/>
    <w:rsid w:val="00974A18"/>
    <w:rsid w:val="00975567"/>
    <w:rsid w:val="009773CE"/>
    <w:rsid w:val="00980364"/>
    <w:rsid w:val="00980780"/>
    <w:rsid w:val="00980F45"/>
    <w:rsid w:val="009824BD"/>
    <w:rsid w:val="0098494F"/>
    <w:rsid w:val="00985778"/>
    <w:rsid w:val="00985DCE"/>
    <w:rsid w:val="009861F4"/>
    <w:rsid w:val="00986E2D"/>
    <w:rsid w:val="00990759"/>
    <w:rsid w:val="00990CCA"/>
    <w:rsid w:val="0099200B"/>
    <w:rsid w:val="00992DCA"/>
    <w:rsid w:val="00995A30"/>
    <w:rsid w:val="00995F98"/>
    <w:rsid w:val="009960B0"/>
    <w:rsid w:val="0099613F"/>
    <w:rsid w:val="00996A81"/>
    <w:rsid w:val="0099761D"/>
    <w:rsid w:val="009A2191"/>
    <w:rsid w:val="009A25DF"/>
    <w:rsid w:val="009A3213"/>
    <w:rsid w:val="009A37FD"/>
    <w:rsid w:val="009A3BA4"/>
    <w:rsid w:val="009A57A3"/>
    <w:rsid w:val="009A58D4"/>
    <w:rsid w:val="009A5A9F"/>
    <w:rsid w:val="009A5B59"/>
    <w:rsid w:val="009A5E56"/>
    <w:rsid w:val="009A6209"/>
    <w:rsid w:val="009B00A7"/>
    <w:rsid w:val="009B1082"/>
    <w:rsid w:val="009B1350"/>
    <w:rsid w:val="009B232D"/>
    <w:rsid w:val="009B28CD"/>
    <w:rsid w:val="009B2CF8"/>
    <w:rsid w:val="009B2D87"/>
    <w:rsid w:val="009B5296"/>
    <w:rsid w:val="009B625B"/>
    <w:rsid w:val="009B6584"/>
    <w:rsid w:val="009B6843"/>
    <w:rsid w:val="009B7421"/>
    <w:rsid w:val="009C1058"/>
    <w:rsid w:val="009C1FD0"/>
    <w:rsid w:val="009C2443"/>
    <w:rsid w:val="009C4AAA"/>
    <w:rsid w:val="009C4ADF"/>
    <w:rsid w:val="009C5BA9"/>
    <w:rsid w:val="009C74A7"/>
    <w:rsid w:val="009C7D12"/>
    <w:rsid w:val="009D048E"/>
    <w:rsid w:val="009D0B57"/>
    <w:rsid w:val="009D28E2"/>
    <w:rsid w:val="009D4026"/>
    <w:rsid w:val="009D6B19"/>
    <w:rsid w:val="009E009F"/>
    <w:rsid w:val="009E1B6E"/>
    <w:rsid w:val="009E25D3"/>
    <w:rsid w:val="009E39C4"/>
    <w:rsid w:val="009E4B1F"/>
    <w:rsid w:val="009E5494"/>
    <w:rsid w:val="009E557A"/>
    <w:rsid w:val="009E60A1"/>
    <w:rsid w:val="009E6E6A"/>
    <w:rsid w:val="009E79E3"/>
    <w:rsid w:val="009E7CFD"/>
    <w:rsid w:val="009F10B3"/>
    <w:rsid w:val="009F1204"/>
    <w:rsid w:val="009F22F7"/>
    <w:rsid w:val="009F2A53"/>
    <w:rsid w:val="009F3117"/>
    <w:rsid w:val="009F43BA"/>
    <w:rsid w:val="009F4ABE"/>
    <w:rsid w:val="009F54EB"/>
    <w:rsid w:val="00A001D3"/>
    <w:rsid w:val="00A03DDD"/>
    <w:rsid w:val="00A04081"/>
    <w:rsid w:val="00A10412"/>
    <w:rsid w:val="00A10BCD"/>
    <w:rsid w:val="00A1119F"/>
    <w:rsid w:val="00A12783"/>
    <w:rsid w:val="00A12D88"/>
    <w:rsid w:val="00A13352"/>
    <w:rsid w:val="00A1446B"/>
    <w:rsid w:val="00A147DC"/>
    <w:rsid w:val="00A16DA3"/>
    <w:rsid w:val="00A17018"/>
    <w:rsid w:val="00A2157E"/>
    <w:rsid w:val="00A219EB"/>
    <w:rsid w:val="00A21A78"/>
    <w:rsid w:val="00A24DBD"/>
    <w:rsid w:val="00A2516F"/>
    <w:rsid w:val="00A2570E"/>
    <w:rsid w:val="00A25AD3"/>
    <w:rsid w:val="00A25C0C"/>
    <w:rsid w:val="00A262E0"/>
    <w:rsid w:val="00A276DB"/>
    <w:rsid w:val="00A3276F"/>
    <w:rsid w:val="00A32849"/>
    <w:rsid w:val="00A32E1C"/>
    <w:rsid w:val="00A332BF"/>
    <w:rsid w:val="00A334FE"/>
    <w:rsid w:val="00A356F1"/>
    <w:rsid w:val="00A36002"/>
    <w:rsid w:val="00A36529"/>
    <w:rsid w:val="00A3746C"/>
    <w:rsid w:val="00A424F5"/>
    <w:rsid w:val="00A42728"/>
    <w:rsid w:val="00A42EF5"/>
    <w:rsid w:val="00A43DB8"/>
    <w:rsid w:val="00A4511A"/>
    <w:rsid w:val="00A46465"/>
    <w:rsid w:val="00A46BE7"/>
    <w:rsid w:val="00A4733A"/>
    <w:rsid w:val="00A47700"/>
    <w:rsid w:val="00A47F98"/>
    <w:rsid w:val="00A50278"/>
    <w:rsid w:val="00A50603"/>
    <w:rsid w:val="00A50A83"/>
    <w:rsid w:val="00A50E30"/>
    <w:rsid w:val="00A517C8"/>
    <w:rsid w:val="00A52500"/>
    <w:rsid w:val="00A5271D"/>
    <w:rsid w:val="00A535C9"/>
    <w:rsid w:val="00A5485B"/>
    <w:rsid w:val="00A56342"/>
    <w:rsid w:val="00A6066B"/>
    <w:rsid w:val="00A632EA"/>
    <w:rsid w:val="00A637E5"/>
    <w:rsid w:val="00A63AA9"/>
    <w:rsid w:val="00A646E1"/>
    <w:rsid w:val="00A647D1"/>
    <w:rsid w:val="00A64CA4"/>
    <w:rsid w:val="00A6558B"/>
    <w:rsid w:val="00A65830"/>
    <w:rsid w:val="00A6665E"/>
    <w:rsid w:val="00A70F03"/>
    <w:rsid w:val="00A71D38"/>
    <w:rsid w:val="00A7238F"/>
    <w:rsid w:val="00A7287B"/>
    <w:rsid w:val="00A72AB9"/>
    <w:rsid w:val="00A72AC0"/>
    <w:rsid w:val="00A74298"/>
    <w:rsid w:val="00A757D7"/>
    <w:rsid w:val="00A75ADD"/>
    <w:rsid w:val="00A76B7B"/>
    <w:rsid w:val="00A779A4"/>
    <w:rsid w:val="00A77DE4"/>
    <w:rsid w:val="00A8031C"/>
    <w:rsid w:val="00A80409"/>
    <w:rsid w:val="00A807C7"/>
    <w:rsid w:val="00A82502"/>
    <w:rsid w:val="00A8296A"/>
    <w:rsid w:val="00A835BB"/>
    <w:rsid w:val="00A83ABA"/>
    <w:rsid w:val="00A83C23"/>
    <w:rsid w:val="00A83C49"/>
    <w:rsid w:val="00A8510E"/>
    <w:rsid w:val="00A85F60"/>
    <w:rsid w:val="00A86B69"/>
    <w:rsid w:val="00A872AA"/>
    <w:rsid w:val="00A8753A"/>
    <w:rsid w:val="00A913CA"/>
    <w:rsid w:val="00A918F2"/>
    <w:rsid w:val="00A9222B"/>
    <w:rsid w:val="00A92FEC"/>
    <w:rsid w:val="00A933B3"/>
    <w:rsid w:val="00A9409C"/>
    <w:rsid w:val="00A949EE"/>
    <w:rsid w:val="00A95669"/>
    <w:rsid w:val="00AA110A"/>
    <w:rsid w:val="00AA2152"/>
    <w:rsid w:val="00AA35BA"/>
    <w:rsid w:val="00AA3EC2"/>
    <w:rsid w:val="00AA3EF5"/>
    <w:rsid w:val="00AA6B20"/>
    <w:rsid w:val="00AB0119"/>
    <w:rsid w:val="00AB095B"/>
    <w:rsid w:val="00AB0FCC"/>
    <w:rsid w:val="00AB1A48"/>
    <w:rsid w:val="00AB1B5C"/>
    <w:rsid w:val="00AB26E9"/>
    <w:rsid w:val="00AB29A9"/>
    <w:rsid w:val="00AB55F4"/>
    <w:rsid w:val="00AB56A4"/>
    <w:rsid w:val="00AB61B1"/>
    <w:rsid w:val="00AB6B62"/>
    <w:rsid w:val="00AB7103"/>
    <w:rsid w:val="00AB71B6"/>
    <w:rsid w:val="00AB72A0"/>
    <w:rsid w:val="00AC0EE0"/>
    <w:rsid w:val="00AC1818"/>
    <w:rsid w:val="00AC1C2A"/>
    <w:rsid w:val="00AC1E3A"/>
    <w:rsid w:val="00AC21B5"/>
    <w:rsid w:val="00AC2803"/>
    <w:rsid w:val="00AC2E6F"/>
    <w:rsid w:val="00AC30CE"/>
    <w:rsid w:val="00AC3E87"/>
    <w:rsid w:val="00AC4618"/>
    <w:rsid w:val="00AC48CC"/>
    <w:rsid w:val="00AC4A4A"/>
    <w:rsid w:val="00AC5001"/>
    <w:rsid w:val="00AC5C64"/>
    <w:rsid w:val="00AC632F"/>
    <w:rsid w:val="00AC7677"/>
    <w:rsid w:val="00AD01DE"/>
    <w:rsid w:val="00AD02D9"/>
    <w:rsid w:val="00AD0CB3"/>
    <w:rsid w:val="00AD0DC0"/>
    <w:rsid w:val="00AD1951"/>
    <w:rsid w:val="00AD277C"/>
    <w:rsid w:val="00AD279D"/>
    <w:rsid w:val="00AD2815"/>
    <w:rsid w:val="00AD2D63"/>
    <w:rsid w:val="00AD45BB"/>
    <w:rsid w:val="00AD4708"/>
    <w:rsid w:val="00AD52F3"/>
    <w:rsid w:val="00AD5A95"/>
    <w:rsid w:val="00AD633D"/>
    <w:rsid w:val="00AD6E2D"/>
    <w:rsid w:val="00AE071A"/>
    <w:rsid w:val="00AE1FFC"/>
    <w:rsid w:val="00AE3C63"/>
    <w:rsid w:val="00AE486A"/>
    <w:rsid w:val="00AE52DE"/>
    <w:rsid w:val="00AE5CA4"/>
    <w:rsid w:val="00AE6C41"/>
    <w:rsid w:val="00AE79F2"/>
    <w:rsid w:val="00AF0D41"/>
    <w:rsid w:val="00AF122B"/>
    <w:rsid w:val="00AF1B0A"/>
    <w:rsid w:val="00AF2202"/>
    <w:rsid w:val="00AF2FE7"/>
    <w:rsid w:val="00AF3522"/>
    <w:rsid w:val="00AF3672"/>
    <w:rsid w:val="00AF4B12"/>
    <w:rsid w:val="00AF56C3"/>
    <w:rsid w:val="00AF66E8"/>
    <w:rsid w:val="00B00FF1"/>
    <w:rsid w:val="00B03416"/>
    <w:rsid w:val="00B035E7"/>
    <w:rsid w:val="00B03E7E"/>
    <w:rsid w:val="00B04BE3"/>
    <w:rsid w:val="00B0520A"/>
    <w:rsid w:val="00B05AFF"/>
    <w:rsid w:val="00B10817"/>
    <w:rsid w:val="00B112D6"/>
    <w:rsid w:val="00B118EC"/>
    <w:rsid w:val="00B12219"/>
    <w:rsid w:val="00B126EB"/>
    <w:rsid w:val="00B12737"/>
    <w:rsid w:val="00B1370C"/>
    <w:rsid w:val="00B14A81"/>
    <w:rsid w:val="00B15D9A"/>
    <w:rsid w:val="00B15E02"/>
    <w:rsid w:val="00B17264"/>
    <w:rsid w:val="00B212F1"/>
    <w:rsid w:val="00B21688"/>
    <w:rsid w:val="00B217DF"/>
    <w:rsid w:val="00B2261E"/>
    <w:rsid w:val="00B228A0"/>
    <w:rsid w:val="00B2505B"/>
    <w:rsid w:val="00B25668"/>
    <w:rsid w:val="00B26093"/>
    <w:rsid w:val="00B26945"/>
    <w:rsid w:val="00B2696B"/>
    <w:rsid w:val="00B26CE2"/>
    <w:rsid w:val="00B2750F"/>
    <w:rsid w:val="00B302DE"/>
    <w:rsid w:val="00B303CB"/>
    <w:rsid w:val="00B307F4"/>
    <w:rsid w:val="00B30DA0"/>
    <w:rsid w:val="00B32878"/>
    <w:rsid w:val="00B33802"/>
    <w:rsid w:val="00B33AB5"/>
    <w:rsid w:val="00B34ADA"/>
    <w:rsid w:val="00B357BF"/>
    <w:rsid w:val="00B35F28"/>
    <w:rsid w:val="00B3608C"/>
    <w:rsid w:val="00B366DF"/>
    <w:rsid w:val="00B374D5"/>
    <w:rsid w:val="00B3784B"/>
    <w:rsid w:val="00B37F0A"/>
    <w:rsid w:val="00B407F0"/>
    <w:rsid w:val="00B42221"/>
    <w:rsid w:val="00B434D9"/>
    <w:rsid w:val="00B439EC"/>
    <w:rsid w:val="00B44050"/>
    <w:rsid w:val="00B443BC"/>
    <w:rsid w:val="00B4599E"/>
    <w:rsid w:val="00B46854"/>
    <w:rsid w:val="00B47A58"/>
    <w:rsid w:val="00B50223"/>
    <w:rsid w:val="00B60329"/>
    <w:rsid w:val="00B609A4"/>
    <w:rsid w:val="00B61C22"/>
    <w:rsid w:val="00B6218B"/>
    <w:rsid w:val="00B64A3E"/>
    <w:rsid w:val="00B65DBC"/>
    <w:rsid w:val="00B671CF"/>
    <w:rsid w:val="00B67E28"/>
    <w:rsid w:val="00B7037A"/>
    <w:rsid w:val="00B72C6A"/>
    <w:rsid w:val="00B734D1"/>
    <w:rsid w:val="00B757BC"/>
    <w:rsid w:val="00B76545"/>
    <w:rsid w:val="00B765FC"/>
    <w:rsid w:val="00B768DF"/>
    <w:rsid w:val="00B76A25"/>
    <w:rsid w:val="00B80A53"/>
    <w:rsid w:val="00B80BA8"/>
    <w:rsid w:val="00B815F1"/>
    <w:rsid w:val="00B81B1D"/>
    <w:rsid w:val="00B8253E"/>
    <w:rsid w:val="00B8267D"/>
    <w:rsid w:val="00B844A0"/>
    <w:rsid w:val="00B859F6"/>
    <w:rsid w:val="00B85D6E"/>
    <w:rsid w:val="00B9153E"/>
    <w:rsid w:val="00B915C5"/>
    <w:rsid w:val="00B91A14"/>
    <w:rsid w:val="00B92C1B"/>
    <w:rsid w:val="00B92E3B"/>
    <w:rsid w:val="00B92FC8"/>
    <w:rsid w:val="00B932D6"/>
    <w:rsid w:val="00B93315"/>
    <w:rsid w:val="00B937CE"/>
    <w:rsid w:val="00B945A8"/>
    <w:rsid w:val="00B9462F"/>
    <w:rsid w:val="00B946C0"/>
    <w:rsid w:val="00B94FA4"/>
    <w:rsid w:val="00B95329"/>
    <w:rsid w:val="00B95EA5"/>
    <w:rsid w:val="00B9607B"/>
    <w:rsid w:val="00B9611E"/>
    <w:rsid w:val="00B97156"/>
    <w:rsid w:val="00BA00BB"/>
    <w:rsid w:val="00BA028E"/>
    <w:rsid w:val="00BA0497"/>
    <w:rsid w:val="00BA2FE5"/>
    <w:rsid w:val="00BA467A"/>
    <w:rsid w:val="00BA4BC7"/>
    <w:rsid w:val="00BA6F2A"/>
    <w:rsid w:val="00BA7A24"/>
    <w:rsid w:val="00BB18D1"/>
    <w:rsid w:val="00BB2BE8"/>
    <w:rsid w:val="00BB31E9"/>
    <w:rsid w:val="00BB4129"/>
    <w:rsid w:val="00BB4D1A"/>
    <w:rsid w:val="00BB6CAC"/>
    <w:rsid w:val="00BB7127"/>
    <w:rsid w:val="00BB775E"/>
    <w:rsid w:val="00BB7FED"/>
    <w:rsid w:val="00BC01A2"/>
    <w:rsid w:val="00BC12FA"/>
    <w:rsid w:val="00BC187D"/>
    <w:rsid w:val="00BC273B"/>
    <w:rsid w:val="00BC2B80"/>
    <w:rsid w:val="00BC2D77"/>
    <w:rsid w:val="00BC2F2C"/>
    <w:rsid w:val="00BC3123"/>
    <w:rsid w:val="00BC332F"/>
    <w:rsid w:val="00BC442F"/>
    <w:rsid w:val="00BC4D2E"/>
    <w:rsid w:val="00BC5129"/>
    <w:rsid w:val="00BC517E"/>
    <w:rsid w:val="00BC720D"/>
    <w:rsid w:val="00BC72B0"/>
    <w:rsid w:val="00BC7510"/>
    <w:rsid w:val="00BD11C0"/>
    <w:rsid w:val="00BD2C94"/>
    <w:rsid w:val="00BD3161"/>
    <w:rsid w:val="00BD4890"/>
    <w:rsid w:val="00BD49AA"/>
    <w:rsid w:val="00BD4BB2"/>
    <w:rsid w:val="00BD5645"/>
    <w:rsid w:val="00BD5F8F"/>
    <w:rsid w:val="00BD6D54"/>
    <w:rsid w:val="00BD6DE6"/>
    <w:rsid w:val="00BD7767"/>
    <w:rsid w:val="00BE0427"/>
    <w:rsid w:val="00BE2391"/>
    <w:rsid w:val="00BE2AD2"/>
    <w:rsid w:val="00BE4B8E"/>
    <w:rsid w:val="00BE4B9C"/>
    <w:rsid w:val="00BE4FEF"/>
    <w:rsid w:val="00BE5F70"/>
    <w:rsid w:val="00BE67E0"/>
    <w:rsid w:val="00BE6AC3"/>
    <w:rsid w:val="00BE7CD4"/>
    <w:rsid w:val="00BF193B"/>
    <w:rsid w:val="00BF22A8"/>
    <w:rsid w:val="00BF4128"/>
    <w:rsid w:val="00BF4DE1"/>
    <w:rsid w:val="00BF700C"/>
    <w:rsid w:val="00BF7271"/>
    <w:rsid w:val="00BF7353"/>
    <w:rsid w:val="00C00326"/>
    <w:rsid w:val="00C00D53"/>
    <w:rsid w:val="00C01278"/>
    <w:rsid w:val="00C01563"/>
    <w:rsid w:val="00C01C29"/>
    <w:rsid w:val="00C027BE"/>
    <w:rsid w:val="00C027D6"/>
    <w:rsid w:val="00C03A94"/>
    <w:rsid w:val="00C04911"/>
    <w:rsid w:val="00C0567A"/>
    <w:rsid w:val="00C05B7E"/>
    <w:rsid w:val="00C065E0"/>
    <w:rsid w:val="00C0737E"/>
    <w:rsid w:val="00C07728"/>
    <w:rsid w:val="00C10A88"/>
    <w:rsid w:val="00C10BC5"/>
    <w:rsid w:val="00C11D9B"/>
    <w:rsid w:val="00C11FCB"/>
    <w:rsid w:val="00C12DFD"/>
    <w:rsid w:val="00C13B29"/>
    <w:rsid w:val="00C142DA"/>
    <w:rsid w:val="00C14592"/>
    <w:rsid w:val="00C148BC"/>
    <w:rsid w:val="00C14AD8"/>
    <w:rsid w:val="00C14EA8"/>
    <w:rsid w:val="00C15617"/>
    <w:rsid w:val="00C15C0F"/>
    <w:rsid w:val="00C200AA"/>
    <w:rsid w:val="00C2017C"/>
    <w:rsid w:val="00C21F95"/>
    <w:rsid w:val="00C22387"/>
    <w:rsid w:val="00C3078D"/>
    <w:rsid w:val="00C3137D"/>
    <w:rsid w:val="00C31D87"/>
    <w:rsid w:val="00C31EE0"/>
    <w:rsid w:val="00C321D0"/>
    <w:rsid w:val="00C32A91"/>
    <w:rsid w:val="00C341BF"/>
    <w:rsid w:val="00C345B5"/>
    <w:rsid w:val="00C355E1"/>
    <w:rsid w:val="00C35743"/>
    <w:rsid w:val="00C35DAC"/>
    <w:rsid w:val="00C36594"/>
    <w:rsid w:val="00C375C4"/>
    <w:rsid w:val="00C37C09"/>
    <w:rsid w:val="00C417D6"/>
    <w:rsid w:val="00C432F1"/>
    <w:rsid w:val="00C43572"/>
    <w:rsid w:val="00C43E7E"/>
    <w:rsid w:val="00C44290"/>
    <w:rsid w:val="00C44877"/>
    <w:rsid w:val="00C45887"/>
    <w:rsid w:val="00C4788D"/>
    <w:rsid w:val="00C5031B"/>
    <w:rsid w:val="00C504BE"/>
    <w:rsid w:val="00C512BE"/>
    <w:rsid w:val="00C51C7E"/>
    <w:rsid w:val="00C51ED5"/>
    <w:rsid w:val="00C52436"/>
    <w:rsid w:val="00C54120"/>
    <w:rsid w:val="00C545D4"/>
    <w:rsid w:val="00C54C49"/>
    <w:rsid w:val="00C561C9"/>
    <w:rsid w:val="00C5779F"/>
    <w:rsid w:val="00C579F0"/>
    <w:rsid w:val="00C603E4"/>
    <w:rsid w:val="00C605BB"/>
    <w:rsid w:val="00C606EB"/>
    <w:rsid w:val="00C60F06"/>
    <w:rsid w:val="00C61147"/>
    <w:rsid w:val="00C622E5"/>
    <w:rsid w:val="00C6253B"/>
    <w:rsid w:val="00C6305C"/>
    <w:rsid w:val="00C63472"/>
    <w:rsid w:val="00C635D0"/>
    <w:rsid w:val="00C64DB6"/>
    <w:rsid w:val="00C65F55"/>
    <w:rsid w:val="00C66B47"/>
    <w:rsid w:val="00C67B5D"/>
    <w:rsid w:val="00C70A1C"/>
    <w:rsid w:val="00C73870"/>
    <w:rsid w:val="00C73C17"/>
    <w:rsid w:val="00C74036"/>
    <w:rsid w:val="00C76342"/>
    <w:rsid w:val="00C764BF"/>
    <w:rsid w:val="00C77250"/>
    <w:rsid w:val="00C779E0"/>
    <w:rsid w:val="00C81CD9"/>
    <w:rsid w:val="00C81DFA"/>
    <w:rsid w:val="00C82815"/>
    <w:rsid w:val="00C84994"/>
    <w:rsid w:val="00C86678"/>
    <w:rsid w:val="00C87208"/>
    <w:rsid w:val="00C87802"/>
    <w:rsid w:val="00C87ED5"/>
    <w:rsid w:val="00C87F00"/>
    <w:rsid w:val="00C92BA3"/>
    <w:rsid w:val="00C93349"/>
    <w:rsid w:val="00C937E9"/>
    <w:rsid w:val="00C94818"/>
    <w:rsid w:val="00C9553A"/>
    <w:rsid w:val="00C96119"/>
    <w:rsid w:val="00C9616F"/>
    <w:rsid w:val="00C96313"/>
    <w:rsid w:val="00C96D85"/>
    <w:rsid w:val="00C96E7F"/>
    <w:rsid w:val="00CA13F7"/>
    <w:rsid w:val="00CA25D3"/>
    <w:rsid w:val="00CA302C"/>
    <w:rsid w:val="00CA3F23"/>
    <w:rsid w:val="00CA5ED3"/>
    <w:rsid w:val="00CA6BB5"/>
    <w:rsid w:val="00CA6BE1"/>
    <w:rsid w:val="00CB09BF"/>
    <w:rsid w:val="00CB1832"/>
    <w:rsid w:val="00CB2175"/>
    <w:rsid w:val="00CB33C6"/>
    <w:rsid w:val="00CB38CB"/>
    <w:rsid w:val="00CB49C1"/>
    <w:rsid w:val="00CB4B35"/>
    <w:rsid w:val="00CB53C9"/>
    <w:rsid w:val="00CB5D0E"/>
    <w:rsid w:val="00CB5D93"/>
    <w:rsid w:val="00CB614C"/>
    <w:rsid w:val="00CB7E74"/>
    <w:rsid w:val="00CC0B02"/>
    <w:rsid w:val="00CC1141"/>
    <w:rsid w:val="00CC1B56"/>
    <w:rsid w:val="00CC265D"/>
    <w:rsid w:val="00CC27C4"/>
    <w:rsid w:val="00CC385D"/>
    <w:rsid w:val="00CC3A7C"/>
    <w:rsid w:val="00CC4364"/>
    <w:rsid w:val="00CC4B72"/>
    <w:rsid w:val="00CC5772"/>
    <w:rsid w:val="00CC60E1"/>
    <w:rsid w:val="00CC6710"/>
    <w:rsid w:val="00CC6B07"/>
    <w:rsid w:val="00CD0785"/>
    <w:rsid w:val="00CD500D"/>
    <w:rsid w:val="00CD61BB"/>
    <w:rsid w:val="00CD7173"/>
    <w:rsid w:val="00CD7F4A"/>
    <w:rsid w:val="00CE03A2"/>
    <w:rsid w:val="00CE0D98"/>
    <w:rsid w:val="00CE0E63"/>
    <w:rsid w:val="00CE326D"/>
    <w:rsid w:val="00CE398C"/>
    <w:rsid w:val="00CE3B8C"/>
    <w:rsid w:val="00CE646D"/>
    <w:rsid w:val="00CE699C"/>
    <w:rsid w:val="00CF0736"/>
    <w:rsid w:val="00CF08AE"/>
    <w:rsid w:val="00CF0B1D"/>
    <w:rsid w:val="00CF0E8C"/>
    <w:rsid w:val="00CF0FE5"/>
    <w:rsid w:val="00CF2F8D"/>
    <w:rsid w:val="00CF3B09"/>
    <w:rsid w:val="00CF4157"/>
    <w:rsid w:val="00CF4850"/>
    <w:rsid w:val="00CF57A4"/>
    <w:rsid w:val="00CF6028"/>
    <w:rsid w:val="00CF6342"/>
    <w:rsid w:val="00CF64F8"/>
    <w:rsid w:val="00CF6931"/>
    <w:rsid w:val="00CF6BE8"/>
    <w:rsid w:val="00CF7E0D"/>
    <w:rsid w:val="00D01A8C"/>
    <w:rsid w:val="00D01CF2"/>
    <w:rsid w:val="00D02866"/>
    <w:rsid w:val="00D02F91"/>
    <w:rsid w:val="00D04588"/>
    <w:rsid w:val="00D05BDA"/>
    <w:rsid w:val="00D05E90"/>
    <w:rsid w:val="00D100EF"/>
    <w:rsid w:val="00D106FF"/>
    <w:rsid w:val="00D11586"/>
    <w:rsid w:val="00D12B4F"/>
    <w:rsid w:val="00D12DB0"/>
    <w:rsid w:val="00D16229"/>
    <w:rsid w:val="00D164ED"/>
    <w:rsid w:val="00D16763"/>
    <w:rsid w:val="00D200B1"/>
    <w:rsid w:val="00D200DA"/>
    <w:rsid w:val="00D201BF"/>
    <w:rsid w:val="00D20ECF"/>
    <w:rsid w:val="00D215FA"/>
    <w:rsid w:val="00D21AF9"/>
    <w:rsid w:val="00D221A9"/>
    <w:rsid w:val="00D2263A"/>
    <w:rsid w:val="00D22A3F"/>
    <w:rsid w:val="00D23748"/>
    <w:rsid w:val="00D259DB"/>
    <w:rsid w:val="00D25E91"/>
    <w:rsid w:val="00D269BB"/>
    <w:rsid w:val="00D2773E"/>
    <w:rsid w:val="00D27AB1"/>
    <w:rsid w:val="00D302BE"/>
    <w:rsid w:val="00D31605"/>
    <w:rsid w:val="00D319E5"/>
    <w:rsid w:val="00D327C4"/>
    <w:rsid w:val="00D332AE"/>
    <w:rsid w:val="00D347E3"/>
    <w:rsid w:val="00D35E22"/>
    <w:rsid w:val="00D36C8A"/>
    <w:rsid w:val="00D406BC"/>
    <w:rsid w:val="00D4230E"/>
    <w:rsid w:val="00D42C7F"/>
    <w:rsid w:val="00D44C57"/>
    <w:rsid w:val="00D506A8"/>
    <w:rsid w:val="00D50A53"/>
    <w:rsid w:val="00D511E1"/>
    <w:rsid w:val="00D51920"/>
    <w:rsid w:val="00D51A93"/>
    <w:rsid w:val="00D51CFA"/>
    <w:rsid w:val="00D51E79"/>
    <w:rsid w:val="00D520BF"/>
    <w:rsid w:val="00D52C16"/>
    <w:rsid w:val="00D53121"/>
    <w:rsid w:val="00D53EEE"/>
    <w:rsid w:val="00D54770"/>
    <w:rsid w:val="00D54973"/>
    <w:rsid w:val="00D56865"/>
    <w:rsid w:val="00D56D72"/>
    <w:rsid w:val="00D57372"/>
    <w:rsid w:val="00D578C7"/>
    <w:rsid w:val="00D57BB2"/>
    <w:rsid w:val="00D60196"/>
    <w:rsid w:val="00D605A1"/>
    <w:rsid w:val="00D605F6"/>
    <w:rsid w:val="00D6123D"/>
    <w:rsid w:val="00D6126A"/>
    <w:rsid w:val="00D618EF"/>
    <w:rsid w:val="00D625BE"/>
    <w:rsid w:val="00D62FE7"/>
    <w:rsid w:val="00D63B74"/>
    <w:rsid w:val="00D644BB"/>
    <w:rsid w:val="00D64E1E"/>
    <w:rsid w:val="00D65B38"/>
    <w:rsid w:val="00D65F19"/>
    <w:rsid w:val="00D67821"/>
    <w:rsid w:val="00D7076F"/>
    <w:rsid w:val="00D70AD8"/>
    <w:rsid w:val="00D70BB7"/>
    <w:rsid w:val="00D720FA"/>
    <w:rsid w:val="00D72E5A"/>
    <w:rsid w:val="00D73AD0"/>
    <w:rsid w:val="00D7462B"/>
    <w:rsid w:val="00D74F24"/>
    <w:rsid w:val="00D75B11"/>
    <w:rsid w:val="00D763AA"/>
    <w:rsid w:val="00D768EF"/>
    <w:rsid w:val="00D76A61"/>
    <w:rsid w:val="00D76BFA"/>
    <w:rsid w:val="00D80B23"/>
    <w:rsid w:val="00D81111"/>
    <w:rsid w:val="00D82CA0"/>
    <w:rsid w:val="00D83D6C"/>
    <w:rsid w:val="00D85162"/>
    <w:rsid w:val="00D8536F"/>
    <w:rsid w:val="00D854C5"/>
    <w:rsid w:val="00D859BD"/>
    <w:rsid w:val="00D85CD9"/>
    <w:rsid w:val="00D86684"/>
    <w:rsid w:val="00D87ECC"/>
    <w:rsid w:val="00D9025A"/>
    <w:rsid w:val="00D91FB2"/>
    <w:rsid w:val="00D92F78"/>
    <w:rsid w:val="00D95002"/>
    <w:rsid w:val="00D95558"/>
    <w:rsid w:val="00D966BC"/>
    <w:rsid w:val="00D966F9"/>
    <w:rsid w:val="00D970BA"/>
    <w:rsid w:val="00D97678"/>
    <w:rsid w:val="00D979F1"/>
    <w:rsid w:val="00DA2018"/>
    <w:rsid w:val="00DA514F"/>
    <w:rsid w:val="00DA5876"/>
    <w:rsid w:val="00DA5B3F"/>
    <w:rsid w:val="00DA6F59"/>
    <w:rsid w:val="00DA7967"/>
    <w:rsid w:val="00DB09CB"/>
    <w:rsid w:val="00DB10D9"/>
    <w:rsid w:val="00DB1522"/>
    <w:rsid w:val="00DB20FD"/>
    <w:rsid w:val="00DB23AE"/>
    <w:rsid w:val="00DB3BEA"/>
    <w:rsid w:val="00DB728E"/>
    <w:rsid w:val="00DC19AC"/>
    <w:rsid w:val="00DC1B20"/>
    <w:rsid w:val="00DC2D9F"/>
    <w:rsid w:val="00DC3481"/>
    <w:rsid w:val="00DC3EBE"/>
    <w:rsid w:val="00DC4962"/>
    <w:rsid w:val="00DC5310"/>
    <w:rsid w:val="00DD096A"/>
    <w:rsid w:val="00DD09A4"/>
    <w:rsid w:val="00DD1567"/>
    <w:rsid w:val="00DD1768"/>
    <w:rsid w:val="00DD1CC9"/>
    <w:rsid w:val="00DD2052"/>
    <w:rsid w:val="00DD44F3"/>
    <w:rsid w:val="00DD57F1"/>
    <w:rsid w:val="00DD5D7E"/>
    <w:rsid w:val="00DD6159"/>
    <w:rsid w:val="00DD6596"/>
    <w:rsid w:val="00DE071F"/>
    <w:rsid w:val="00DE2044"/>
    <w:rsid w:val="00DE2165"/>
    <w:rsid w:val="00DE2369"/>
    <w:rsid w:val="00DE263F"/>
    <w:rsid w:val="00DE28D6"/>
    <w:rsid w:val="00DE3088"/>
    <w:rsid w:val="00DE3E10"/>
    <w:rsid w:val="00DE532C"/>
    <w:rsid w:val="00DE5D75"/>
    <w:rsid w:val="00DE6FA2"/>
    <w:rsid w:val="00DE7CC1"/>
    <w:rsid w:val="00DE7EC8"/>
    <w:rsid w:val="00DF4B9D"/>
    <w:rsid w:val="00DF4CAA"/>
    <w:rsid w:val="00DF516B"/>
    <w:rsid w:val="00DF550C"/>
    <w:rsid w:val="00DF589C"/>
    <w:rsid w:val="00DF5EC3"/>
    <w:rsid w:val="00DF5F81"/>
    <w:rsid w:val="00DF6DB1"/>
    <w:rsid w:val="00E01751"/>
    <w:rsid w:val="00E02DF9"/>
    <w:rsid w:val="00E03B9A"/>
    <w:rsid w:val="00E0469D"/>
    <w:rsid w:val="00E047F4"/>
    <w:rsid w:val="00E04FFD"/>
    <w:rsid w:val="00E07071"/>
    <w:rsid w:val="00E10B4D"/>
    <w:rsid w:val="00E115CB"/>
    <w:rsid w:val="00E12627"/>
    <w:rsid w:val="00E12628"/>
    <w:rsid w:val="00E12FCE"/>
    <w:rsid w:val="00E130B6"/>
    <w:rsid w:val="00E131B2"/>
    <w:rsid w:val="00E15265"/>
    <w:rsid w:val="00E16747"/>
    <w:rsid w:val="00E17427"/>
    <w:rsid w:val="00E17727"/>
    <w:rsid w:val="00E178A9"/>
    <w:rsid w:val="00E17D0B"/>
    <w:rsid w:val="00E20592"/>
    <w:rsid w:val="00E22C7B"/>
    <w:rsid w:val="00E231B2"/>
    <w:rsid w:val="00E24943"/>
    <w:rsid w:val="00E2521C"/>
    <w:rsid w:val="00E25255"/>
    <w:rsid w:val="00E25791"/>
    <w:rsid w:val="00E25AA9"/>
    <w:rsid w:val="00E25AC2"/>
    <w:rsid w:val="00E25DA9"/>
    <w:rsid w:val="00E25E17"/>
    <w:rsid w:val="00E27CC4"/>
    <w:rsid w:val="00E31C73"/>
    <w:rsid w:val="00E32DC9"/>
    <w:rsid w:val="00E347BD"/>
    <w:rsid w:val="00E35F0B"/>
    <w:rsid w:val="00E3623E"/>
    <w:rsid w:val="00E36EEB"/>
    <w:rsid w:val="00E40D76"/>
    <w:rsid w:val="00E42D31"/>
    <w:rsid w:val="00E43379"/>
    <w:rsid w:val="00E438D1"/>
    <w:rsid w:val="00E4458B"/>
    <w:rsid w:val="00E452AE"/>
    <w:rsid w:val="00E45FF8"/>
    <w:rsid w:val="00E471F8"/>
    <w:rsid w:val="00E47875"/>
    <w:rsid w:val="00E519A1"/>
    <w:rsid w:val="00E52615"/>
    <w:rsid w:val="00E52FC1"/>
    <w:rsid w:val="00E537F7"/>
    <w:rsid w:val="00E5517B"/>
    <w:rsid w:val="00E55B05"/>
    <w:rsid w:val="00E55EC6"/>
    <w:rsid w:val="00E56AAB"/>
    <w:rsid w:val="00E56B9F"/>
    <w:rsid w:val="00E56E26"/>
    <w:rsid w:val="00E571FF"/>
    <w:rsid w:val="00E57EE9"/>
    <w:rsid w:val="00E6095A"/>
    <w:rsid w:val="00E60F01"/>
    <w:rsid w:val="00E6143C"/>
    <w:rsid w:val="00E61987"/>
    <w:rsid w:val="00E624CD"/>
    <w:rsid w:val="00E628D0"/>
    <w:rsid w:val="00E636F7"/>
    <w:rsid w:val="00E644C7"/>
    <w:rsid w:val="00E667DA"/>
    <w:rsid w:val="00E66BCB"/>
    <w:rsid w:val="00E67401"/>
    <w:rsid w:val="00E7041D"/>
    <w:rsid w:val="00E718C2"/>
    <w:rsid w:val="00E7329A"/>
    <w:rsid w:val="00E7367C"/>
    <w:rsid w:val="00E7466E"/>
    <w:rsid w:val="00E77284"/>
    <w:rsid w:val="00E775F1"/>
    <w:rsid w:val="00E8139D"/>
    <w:rsid w:val="00E81B72"/>
    <w:rsid w:val="00E82814"/>
    <w:rsid w:val="00E828BA"/>
    <w:rsid w:val="00E83271"/>
    <w:rsid w:val="00E84589"/>
    <w:rsid w:val="00E861AE"/>
    <w:rsid w:val="00E86D31"/>
    <w:rsid w:val="00E90149"/>
    <w:rsid w:val="00E90483"/>
    <w:rsid w:val="00E91AE6"/>
    <w:rsid w:val="00E92463"/>
    <w:rsid w:val="00E92AE2"/>
    <w:rsid w:val="00E92CFE"/>
    <w:rsid w:val="00E9345F"/>
    <w:rsid w:val="00E938B3"/>
    <w:rsid w:val="00E946F4"/>
    <w:rsid w:val="00E95115"/>
    <w:rsid w:val="00E9697D"/>
    <w:rsid w:val="00E96E0D"/>
    <w:rsid w:val="00E972F9"/>
    <w:rsid w:val="00E97671"/>
    <w:rsid w:val="00E97F56"/>
    <w:rsid w:val="00EA0FF6"/>
    <w:rsid w:val="00EA1811"/>
    <w:rsid w:val="00EA19CA"/>
    <w:rsid w:val="00EA248F"/>
    <w:rsid w:val="00EA2635"/>
    <w:rsid w:val="00EA3AE6"/>
    <w:rsid w:val="00EA3E5D"/>
    <w:rsid w:val="00EA4F19"/>
    <w:rsid w:val="00EA5188"/>
    <w:rsid w:val="00EA569B"/>
    <w:rsid w:val="00EA5829"/>
    <w:rsid w:val="00EA5D2A"/>
    <w:rsid w:val="00EA6959"/>
    <w:rsid w:val="00EA6D29"/>
    <w:rsid w:val="00EA76A3"/>
    <w:rsid w:val="00EA7F8B"/>
    <w:rsid w:val="00EB14DE"/>
    <w:rsid w:val="00EB253C"/>
    <w:rsid w:val="00EB2957"/>
    <w:rsid w:val="00EB3F1E"/>
    <w:rsid w:val="00EB3F9E"/>
    <w:rsid w:val="00EB492B"/>
    <w:rsid w:val="00EB4B83"/>
    <w:rsid w:val="00EB4DA9"/>
    <w:rsid w:val="00EB510C"/>
    <w:rsid w:val="00EB53E3"/>
    <w:rsid w:val="00EB5714"/>
    <w:rsid w:val="00EB6EE1"/>
    <w:rsid w:val="00EB7461"/>
    <w:rsid w:val="00EC0275"/>
    <w:rsid w:val="00EC0B49"/>
    <w:rsid w:val="00EC0E7E"/>
    <w:rsid w:val="00EC24ED"/>
    <w:rsid w:val="00EC5A7D"/>
    <w:rsid w:val="00EC5CA1"/>
    <w:rsid w:val="00EC5D80"/>
    <w:rsid w:val="00ED0CAC"/>
    <w:rsid w:val="00ED0CF4"/>
    <w:rsid w:val="00ED15D9"/>
    <w:rsid w:val="00ED2280"/>
    <w:rsid w:val="00ED2843"/>
    <w:rsid w:val="00ED2B35"/>
    <w:rsid w:val="00ED3189"/>
    <w:rsid w:val="00ED4D68"/>
    <w:rsid w:val="00ED50D7"/>
    <w:rsid w:val="00ED64B0"/>
    <w:rsid w:val="00ED6589"/>
    <w:rsid w:val="00ED782D"/>
    <w:rsid w:val="00EE0B70"/>
    <w:rsid w:val="00EE3D38"/>
    <w:rsid w:val="00EE3DC0"/>
    <w:rsid w:val="00EE426E"/>
    <w:rsid w:val="00EE49F2"/>
    <w:rsid w:val="00EE5943"/>
    <w:rsid w:val="00EE5E46"/>
    <w:rsid w:val="00EE626E"/>
    <w:rsid w:val="00EE63C5"/>
    <w:rsid w:val="00EF0810"/>
    <w:rsid w:val="00EF12B8"/>
    <w:rsid w:val="00EF1A24"/>
    <w:rsid w:val="00EF1CA7"/>
    <w:rsid w:val="00EF20A0"/>
    <w:rsid w:val="00EF2979"/>
    <w:rsid w:val="00EF29C3"/>
    <w:rsid w:val="00EF405B"/>
    <w:rsid w:val="00EF5550"/>
    <w:rsid w:val="00EF6829"/>
    <w:rsid w:val="00F001A9"/>
    <w:rsid w:val="00F00FEA"/>
    <w:rsid w:val="00F014FC"/>
    <w:rsid w:val="00F0324A"/>
    <w:rsid w:val="00F03411"/>
    <w:rsid w:val="00F040F9"/>
    <w:rsid w:val="00F04539"/>
    <w:rsid w:val="00F04645"/>
    <w:rsid w:val="00F04A58"/>
    <w:rsid w:val="00F04F79"/>
    <w:rsid w:val="00F054C4"/>
    <w:rsid w:val="00F061F2"/>
    <w:rsid w:val="00F06761"/>
    <w:rsid w:val="00F06EB6"/>
    <w:rsid w:val="00F0750D"/>
    <w:rsid w:val="00F07660"/>
    <w:rsid w:val="00F07672"/>
    <w:rsid w:val="00F104DC"/>
    <w:rsid w:val="00F117FC"/>
    <w:rsid w:val="00F119A3"/>
    <w:rsid w:val="00F120E6"/>
    <w:rsid w:val="00F12322"/>
    <w:rsid w:val="00F1265B"/>
    <w:rsid w:val="00F133A4"/>
    <w:rsid w:val="00F14D26"/>
    <w:rsid w:val="00F1545B"/>
    <w:rsid w:val="00F15C29"/>
    <w:rsid w:val="00F161E7"/>
    <w:rsid w:val="00F1640D"/>
    <w:rsid w:val="00F165FB"/>
    <w:rsid w:val="00F1751F"/>
    <w:rsid w:val="00F2065E"/>
    <w:rsid w:val="00F20902"/>
    <w:rsid w:val="00F21276"/>
    <w:rsid w:val="00F21721"/>
    <w:rsid w:val="00F21761"/>
    <w:rsid w:val="00F237B7"/>
    <w:rsid w:val="00F2405B"/>
    <w:rsid w:val="00F264D1"/>
    <w:rsid w:val="00F26FFD"/>
    <w:rsid w:val="00F272BA"/>
    <w:rsid w:val="00F30578"/>
    <w:rsid w:val="00F30C2F"/>
    <w:rsid w:val="00F31C3F"/>
    <w:rsid w:val="00F31D26"/>
    <w:rsid w:val="00F33DA0"/>
    <w:rsid w:val="00F347CA"/>
    <w:rsid w:val="00F35427"/>
    <w:rsid w:val="00F36096"/>
    <w:rsid w:val="00F376C5"/>
    <w:rsid w:val="00F4023A"/>
    <w:rsid w:val="00F4050E"/>
    <w:rsid w:val="00F46D9D"/>
    <w:rsid w:val="00F477C3"/>
    <w:rsid w:val="00F508E6"/>
    <w:rsid w:val="00F50904"/>
    <w:rsid w:val="00F510AF"/>
    <w:rsid w:val="00F52DA5"/>
    <w:rsid w:val="00F53531"/>
    <w:rsid w:val="00F535F2"/>
    <w:rsid w:val="00F55BDF"/>
    <w:rsid w:val="00F55FA3"/>
    <w:rsid w:val="00F565E8"/>
    <w:rsid w:val="00F578AF"/>
    <w:rsid w:val="00F57DDD"/>
    <w:rsid w:val="00F60B53"/>
    <w:rsid w:val="00F60D4E"/>
    <w:rsid w:val="00F60EEA"/>
    <w:rsid w:val="00F61E18"/>
    <w:rsid w:val="00F64E89"/>
    <w:rsid w:val="00F65935"/>
    <w:rsid w:val="00F65C13"/>
    <w:rsid w:val="00F6707E"/>
    <w:rsid w:val="00F7040E"/>
    <w:rsid w:val="00F70E77"/>
    <w:rsid w:val="00F71077"/>
    <w:rsid w:val="00F71268"/>
    <w:rsid w:val="00F72760"/>
    <w:rsid w:val="00F72DD2"/>
    <w:rsid w:val="00F7315B"/>
    <w:rsid w:val="00F73EF4"/>
    <w:rsid w:val="00F743D2"/>
    <w:rsid w:val="00F74CED"/>
    <w:rsid w:val="00F7503B"/>
    <w:rsid w:val="00F754E0"/>
    <w:rsid w:val="00F75DE3"/>
    <w:rsid w:val="00F76C89"/>
    <w:rsid w:val="00F807B8"/>
    <w:rsid w:val="00F80CA8"/>
    <w:rsid w:val="00F8121A"/>
    <w:rsid w:val="00F8172D"/>
    <w:rsid w:val="00F81922"/>
    <w:rsid w:val="00F84792"/>
    <w:rsid w:val="00F84801"/>
    <w:rsid w:val="00F850AB"/>
    <w:rsid w:val="00F86027"/>
    <w:rsid w:val="00F87050"/>
    <w:rsid w:val="00F9008B"/>
    <w:rsid w:val="00F90E2C"/>
    <w:rsid w:val="00F91F5F"/>
    <w:rsid w:val="00F91F62"/>
    <w:rsid w:val="00F94BC3"/>
    <w:rsid w:val="00F955AF"/>
    <w:rsid w:val="00F963D1"/>
    <w:rsid w:val="00F96AF6"/>
    <w:rsid w:val="00FA0AE2"/>
    <w:rsid w:val="00FA2D67"/>
    <w:rsid w:val="00FA429E"/>
    <w:rsid w:val="00FA47B9"/>
    <w:rsid w:val="00FA4C76"/>
    <w:rsid w:val="00FA4E81"/>
    <w:rsid w:val="00FA5229"/>
    <w:rsid w:val="00FA5803"/>
    <w:rsid w:val="00FA7B18"/>
    <w:rsid w:val="00FA7F3F"/>
    <w:rsid w:val="00FB0BE1"/>
    <w:rsid w:val="00FB144A"/>
    <w:rsid w:val="00FB14C6"/>
    <w:rsid w:val="00FB26E2"/>
    <w:rsid w:val="00FB2D04"/>
    <w:rsid w:val="00FB445B"/>
    <w:rsid w:val="00FB4777"/>
    <w:rsid w:val="00FB67E1"/>
    <w:rsid w:val="00FB72E1"/>
    <w:rsid w:val="00FB7944"/>
    <w:rsid w:val="00FB7CD6"/>
    <w:rsid w:val="00FC00F1"/>
    <w:rsid w:val="00FC0E53"/>
    <w:rsid w:val="00FC2633"/>
    <w:rsid w:val="00FC399D"/>
    <w:rsid w:val="00FC46DF"/>
    <w:rsid w:val="00FC56AE"/>
    <w:rsid w:val="00FC6A57"/>
    <w:rsid w:val="00FD0163"/>
    <w:rsid w:val="00FD107A"/>
    <w:rsid w:val="00FD19CB"/>
    <w:rsid w:val="00FD25BB"/>
    <w:rsid w:val="00FD270D"/>
    <w:rsid w:val="00FD3935"/>
    <w:rsid w:val="00FD4C9F"/>
    <w:rsid w:val="00FD5334"/>
    <w:rsid w:val="00FD6910"/>
    <w:rsid w:val="00FD69A8"/>
    <w:rsid w:val="00FD717A"/>
    <w:rsid w:val="00FD7641"/>
    <w:rsid w:val="00FE083F"/>
    <w:rsid w:val="00FE2779"/>
    <w:rsid w:val="00FE36D5"/>
    <w:rsid w:val="00FE4ACB"/>
    <w:rsid w:val="00FE59FA"/>
    <w:rsid w:val="00FF0F88"/>
    <w:rsid w:val="00FF1CAF"/>
    <w:rsid w:val="00FF1D18"/>
    <w:rsid w:val="00FF255B"/>
    <w:rsid w:val="00FF2712"/>
    <w:rsid w:val="00FF282C"/>
    <w:rsid w:val="00FF2B24"/>
    <w:rsid w:val="00FF3699"/>
    <w:rsid w:val="00FF482E"/>
    <w:rsid w:val="00FF58A0"/>
    <w:rsid w:val="00FF6B5D"/>
    <w:rsid w:val="00FF6DD4"/>
    <w:rsid w:val="00FF738A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4F18E51-7CA1-405F-99A3-0C06BFCF0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5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93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D44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44BD"/>
    <w:rPr>
      <w:color w:val="800080"/>
      <w:u w:val="single"/>
    </w:rPr>
  </w:style>
  <w:style w:type="paragraph" w:customStyle="1" w:styleId="xl65">
    <w:name w:val="xl65"/>
    <w:basedOn w:val="Normal"/>
    <w:rsid w:val="003D44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SG"/>
    </w:rPr>
  </w:style>
  <w:style w:type="paragraph" w:customStyle="1" w:styleId="xl66">
    <w:name w:val="xl66"/>
    <w:basedOn w:val="Normal"/>
    <w:rsid w:val="003D4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SG"/>
    </w:rPr>
  </w:style>
  <w:style w:type="paragraph" w:customStyle="1" w:styleId="xl67">
    <w:name w:val="xl67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SG"/>
    </w:rPr>
  </w:style>
  <w:style w:type="paragraph" w:customStyle="1" w:styleId="xl68">
    <w:name w:val="xl68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SG"/>
    </w:rPr>
  </w:style>
  <w:style w:type="paragraph" w:customStyle="1" w:styleId="xl69">
    <w:name w:val="xl69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SG"/>
    </w:rPr>
  </w:style>
  <w:style w:type="paragraph" w:customStyle="1" w:styleId="xl70">
    <w:name w:val="xl70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SG"/>
    </w:rPr>
  </w:style>
  <w:style w:type="paragraph" w:customStyle="1" w:styleId="xl71">
    <w:name w:val="xl71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SG"/>
    </w:rPr>
  </w:style>
  <w:style w:type="paragraph" w:customStyle="1" w:styleId="xl72">
    <w:name w:val="xl72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SG"/>
    </w:rPr>
  </w:style>
  <w:style w:type="paragraph" w:customStyle="1" w:styleId="xl73">
    <w:name w:val="xl73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SG"/>
    </w:rPr>
  </w:style>
  <w:style w:type="paragraph" w:customStyle="1" w:styleId="xl74">
    <w:name w:val="xl74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SG"/>
    </w:rPr>
  </w:style>
  <w:style w:type="paragraph" w:customStyle="1" w:styleId="xl75">
    <w:name w:val="xl75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SG"/>
    </w:rPr>
  </w:style>
  <w:style w:type="paragraph" w:customStyle="1" w:styleId="xl76">
    <w:name w:val="xl76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SG"/>
    </w:rPr>
  </w:style>
  <w:style w:type="paragraph" w:customStyle="1" w:styleId="xl77">
    <w:name w:val="xl77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SG"/>
    </w:rPr>
  </w:style>
  <w:style w:type="paragraph" w:customStyle="1" w:styleId="xl78">
    <w:name w:val="xl78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SG"/>
    </w:rPr>
  </w:style>
  <w:style w:type="paragraph" w:customStyle="1" w:styleId="xl79">
    <w:name w:val="xl79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SG"/>
    </w:rPr>
  </w:style>
  <w:style w:type="paragraph" w:customStyle="1" w:styleId="xl80">
    <w:name w:val="xl80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SG"/>
    </w:rPr>
  </w:style>
  <w:style w:type="paragraph" w:customStyle="1" w:styleId="xl81">
    <w:name w:val="xl81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SG"/>
    </w:rPr>
  </w:style>
  <w:style w:type="paragraph" w:customStyle="1" w:styleId="xl82">
    <w:name w:val="xl82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SG"/>
    </w:rPr>
  </w:style>
  <w:style w:type="paragraph" w:customStyle="1" w:styleId="xl83">
    <w:name w:val="xl83"/>
    <w:basedOn w:val="Normal"/>
    <w:rsid w:val="003D4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403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5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5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5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75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2C058B-A5A1-4DA6-BCB3-ADBCDF8B0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ngankar Janhavi Ajit (IMH)</dc:creator>
  <cp:lastModifiedBy>Vaingankar Janhavi Ajit (IMH)</cp:lastModifiedBy>
  <cp:revision>3</cp:revision>
  <dcterms:created xsi:type="dcterms:W3CDTF">2018-08-02T03:49:00Z</dcterms:created>
  <dcterms:modified xsi:type="dcterms:W3CDTF">2019-03-27T06:18:00Z</dcterms:modified>
</cp:coreProperties>
</file>